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A8828" w14:textId="0253D066" w:rsidR="00806F74" w:rsidRDefault="00806F74" w:rsidP="00806F74">
      <w:pPr>
        <w:pStyle w:val="Figurecaption"/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A13FD9">
        <w:rPr>
          <w:b/>
          <w:bCs/>
          <w:sz w:val="20"/>
          <w:szCs w:val="20"/>
        </w:rPr>
        <w:t>Figure 1</w:t>
      </w:r>
      <w:r w:rsidRPr="00A13FD9">
        <w:rPr>
          <w:sz w:val="20"/>
          <w:szCs w:val="20"/>
        </w:rPr>
        <w:t xml:space="preserve"> Flowchart of participants</w:t>
      </w:r>
      <w:r w:rsidR="00441090">
        <w:rPr>
          <w:sz w:val="20"/>
          <w:szCs w:val="20"/>
        </w:rPr>
        <w:t>’</w:t>
      </w:r>
      <w:r w:rsidRPr="00A13FD9">
        <w:rPr>
          <w:sz w:val="20"/>
          <w:szCs w:val="20"/>
        </w:rPr>
        <w:t xml:space="preserve"> selection.</w:t>
      </w:r>
    </w:p>
    <w:p w14:paraId="6FC6490F" w14:textId="77777777" w:rsidR="00806F74" w:rsidRPr="00F9404F" w:rsidRDefault="00806F74" w:rsidP="00806F74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3DCCB7" wp14:editId="25E37FD8">
                <wp:simplePos x="0" y="0"/>
                <wp:positionH relativeFrom="column">
                  <wp:posOffset>242570</wp:posOffset>
                </wp:positionH>
                <wp:positionV relativeFrom="paragraph">
                  <wp:posOffset>270510</wp:posOffset>
                </wp:positionV>
                <wp:extent cx="0" cy="609600"/>
                <wp:effectExtent l="76200" t="0" r="57150" b="57150"/>
                <wp:wrapNone/>
                <wp:docPr id="935315304" name="Ευθύγραμμο βέλος σύνδεσης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37CE6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Ευθύγραμμο βέλος σύνδεσης 2" o:spid="_x0000_s1026" type="#_x0000_t32" style="position:absolute;margin-left:19.1pt;margin-top:21.3pt;width:0;height:4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7I7uAEAAL4DAAAOAAAAZHJzL2Uyb0RvYy54bWysU8mO2zAMvRfoPwi6N3ZyCFojzhwybS9F&#10;O+jyARpZsoXRBoqN7b8vJSdO0e1QzIXWwvfI90Qf7iZn2VlBMsG3fLupOVNehs74vuXfvr579Zqz&#10;hMJ3wgavWj6rxO+OL18cxtioXRiC7RQwIvGpGWPLB8TYVFWSg3IibUJUni51ACeQttBXHYiR2J2t&#10;dnW9r8YAXYQgVUp0er9c8mPh11pJ/KR1Ushsy6k3LBFKfMyxOh5E04OIg5GXNsR/dOGE8VR0pboX&#10;KNh3ML9ROSMhpKBxI4OrgtZGqqKB1GzrX9R8GURURQuZk+JqU3o+WvnxfPIPQDaMMTUpPkBWMWlw&#10;+Uv9samYNa9mqQmZXA4lne7rN/u6+FjdcBESvlfBsbxoeUIQph/wFLynFwmwLV6J84eEVJmAV0Au&#10;an2OKIx96zuGc6SxQTDC91bl96L0nFLdGi4rnK1a4J+VZqajFnelTJkldbLAzoKmoHvariyUmSHa&#10;WLuC6n+DLrkZpsp8rcBF1F+rrdmlYvC4Ap3xAf5UFadrq3rJv6petGbZj6Gby/MVO2hIij+Xgc5T&#10;+PO+wG+/3fEHAAAA//8DAFBLAwQUAAYACAAAACEAUGsnId0AAAAIAQAADwAAAGRycy9kb3ducmV2&#10;LnhtbEyPTUvEMBCG74L/IYzgRdzUrpRQmy4iLCgeZNeP82w6NsVmUprsbu2vN3pZjy/vwzvPVKvJ&#10;9eJAY+g8a7hZZCCIjW86bjW8va6vFYgQkRvsPZOGbwqwqs/PKiwbf+QNHbaxFWmEQ4kabIxDKWUw&#10;lhyGhR+IU/fpR4cxxbGVzYjHNO56mWdZIR12nC5YHOjBkvna7p2Gq+cXhWifivX8MRuco3rcvBut&#10;Ly+m+zsQkaZ4guFXP6lDnZx2fs9NEL2GpcoTqeE2L0Ck/i/vErdUBci6kv8fqH8AAAD//wMAUEsB&#10;Ai0AFAAGAAgAAAAhALaDOJL+AAAA4QEAABMAAAAAAAAAAAAAAAAAAAAAAFtDb250ZW50X1R5cGVz&#10;XS54bWxQSwECLQAUAAYACAAAACEAOP0h/9YAAACUAQAACwAAAAAAAAAAAAAAAAAvAQAAX3JlbHMv&#10;LnJlbHNQSwECLQAUAAYACAAAACEAkduyO7gBAAC+AwAADgAAAAAAAAAAAAAAAAAuAgAAZHJzL2Uy&#10;b0RvYy54bWxQSwECLQAUAAYACAAAACEAUGsnId0AAAAIAQAADwAAAAAAAAAAAAAAAAAS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AC4282" wp14:editId="2280422E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2667000" cy="259080"/>
                <wp:effectExtent l="0" t="0" r="1905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74DE9F" w14:textId="77777777" w:rsidR="00806F74" w:rsidRPr="00F9404F" w:rsidRDefault="00806F74" w:rsidP="00806F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,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5</w:t>
                            </w:r>
                            <w:r w:rsidRPr="00F9404F">
                              <w:rPr>
                                <w:sz w:val="20"/>
                                <w:szCs w:val="20"/>
                              </w:rPr>
                              <w:t xml:space="preserve"> total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AC42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pt;width:210pt;height:20.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kk4EwIAAB8EAAAOAAAAZHJzL2Uyb0RvYy54bWysU9tu2zAMfR+wfxD0vtgxkjQx4hRdugwD&#10;ugvQ7QNkWY6FSaImKbGzrx8lp2nWYS/D/CCIJnV4eEiubwetyFE4L8FUdDrJKRGGQyPNvqLfvu7e&#10;LCnxgZmGKTCioifh6e3m9at1b0tRQAeqEY4giPFlbyvahWDLLPO8E5r5CVhh0NmC0yyg6fZZ41iP&#10;6FplRZ4vsh5cYx1w4T3+vR+ddJPw21bw8LltvQhEVRS5hXS6dNbxzDZrVu4ds53kZxrsH1hoJg0m&#10;vUDds8DIwck/oLTkDjy0YcJBZ9C2kotUA1YzzV9U89gxK1ItKI63F5n8/4Pln46P9osjYXgLAzYw&#10;FeHtA/DvnhjYdszsxZ1z0HeCNZh4GiXLeuvL89MotS99BKn7j9Bgk9khQAIaWqejKlgnQXRswOki&#10;uhgC4fizWCxu8hxdHH3FfJUvU1cyVj69ts6H9wI0iZeKOmxqQmfHBx8iG1Y+hcRkHpRsdlKpZLh9&#10;vVWOHBkOwC59qYAXYcqQvqKreTEfBfgrBDKNZMesv2XSMuAkK6krurwEsTLK9s40ac4Ck2q8I2Vl&#10;zjpG6UYRw1APGBj1rKE5oaIOxonFDcNLB+4nJT1Oa0X9jwNzghL1wWBXVtPZLI53MmbzmwINd+2p&#10;rz3McISqaKBkvG5DWokomIE77F4rk7DPTM5ccQqT3ueNiWN+baeo573e/AIAAP//AwBQSwMEFAAG&#10;AAgAAAAhAIjLh9zbAAAABQEAAA8AAABkcnMvZG93bnJldi54bWxMj0FPwzAMhe9I/IfISFwQSzem&#10;0XVNJ4QEgtsYCK5Z47XVEqckWVf+Pd4JTrb1rPe+V65HZ8WAIXaeFEwnGQik2puOGgUf70+3OYiY&#10;NBltPaGCH4ywri4vSl0Yf6I3HLapEWxCsdAK2pT6QspYt+h0nPgeibW9D04nPkMjTdAnNndWzrJs&#10;IZ3uiBNa3eNji/Vhe3QK8vnL8BVf7zaf9WJvl+nmfnj+DkpdX40PKxAJx/T3DGd8RoeKmXb+SCYK&#10;q4CLJAUzHizOOQvE7rzkIKtS/qevfgEAAP//AwBQSwECLQAUAAYACAAAACEAtoM4kv4AAADhAQAA&#10;EwAAAAAAAAAAAAAAAAAAAAAAW0NvbnRlbnRfVHlwZXNdLnhtbFBLAQItABQABgAIAAAAIQA4/SH/&#10;1gAAAJQBAAALAAAAAAAAAAAAAAAAAC8BAABfcmVscy8ucmVsc1BLAQItABQABgAIAAAAIQAmQkk4&#10;EwIAAB8EAAAOAAAAAAAAAAAAAAAAAC4CAABkcnMvZTJvRG9jLnhtbFBLAQItABQABgAIAAAAIQCI&#10;y4fc2wAAAAUBAAAPAAAAAAAAAAAAAAAAAG0EAABkcnMvZG93bnJldi54bWxQSwUGAAAAAAQABADz&#10;AAAAdQUAAAAA&#10;">
                <v:textbox>
                  <w:txbxContent>
                    <w:p w14:paraId="6074DE9F" w14:textId="77777777" w:rsidR="00806F74" w:rsidRPr="00F9404F" w:rsidRDefault="00806F74" w:rsidP="00806F74">
                      <w:pPr>
                        <w:rPr>
                          <w:sz w:val="20"/>
                          <w:szCs w:val="20"/>
                        </w:rPr>
                      </w:pP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7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>,1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65</w:t>
                      </w:r>
                      <w:r w:rsidRPr="00F9404F">
                        <w:rPr>
                          <w:sz w:val="20"/>
                          <w:szCs w:val="20"/>
                        </w:rPr>
                        <w:t xml:space="preserve"> total particip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EDBF2F" w14:textId="77777777" w:rsidR="00806F74" w:rsidRPr="004032C7" w:rsidRDefault="00806F74" w:rsidP="00806F74"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D77A718" wp14:editId="62520907">
                <wp:simplePos x="0" y="0"/>
                <wp:positionH relativeFrom="margin">
                  <wp:posOffset>1016000</wp:posOffset>
                </wp:positionH>
                <wp:positionV relativeFrom="paragraph">
                  <wp:posOffset>85090</wp:posOffset>
                </wp:positionV>
                <wp:extent cx="1653540" cy="422910"/>
                <wp:effectExtent l="0" t="0" r="22860" b="152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3540" cy="422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D66A1" w14:textId="77777777" w:rsidR="00806F74" w:rsidRPr="00F9404F" w:rsidRDefault="00806F74" w:rsidP="00806F74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4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84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E40DB">
                              <w:rPr>
                                <w:sz w:val="20"/>
                                <w:szCs w:val="20"/>
                              </w:rPr>
                              <w:t>participants w</w:t>
                            </w:r>
                            <w:r w:rsidRPr="00F9404F">
                              <w:rPr>
                                <w:sz w:val="20"/>
                                <w:szCs w:val="20"/>
                              </w:rPr>
                              <w:t>ithout follow-up</w:t>
                            </w:r>
                          </w:p>
                          <w:p w14:paraId="11A72BC6" w14:textId="77777777" w:rsidR="00806F74" w:rsidRPr="00F9404F" w:rsidRDefault="00806F74" w:rsidP="00806F7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7A718" id="_x0000_s1027" type="#_x0000_t202" style="position:absolute;margin-left:80pt;margin-top:6.7pt;width:130.2pt;height:33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0vGEgIAACYEAAAOAAAAZHJzL2Uyb0RvYy54bWysk82O0zAQx+9IvIPlO00b2mUbNV0tXYqQ&#10;lg9p4QEcx2ksHI8Zu03K0zN2s91qgQsiB8uTsf+e+c3M6mboDDso9BpsyWeTKWfKSqi13ZX829ft&#10;q2vOfBC2FgasKvlReX6zfvli1btC5dCCqRUyErG+6F3J2xBckWVetqoTfgJOWXI2gJ0IZOIuq1H0&#10;pN6ZLJ9Or7IesHYIUnlPf+9OTr5O+k2jZPjcNF4FZkpOsYW0YlqruGbrlSh2KFyr5RiG+IcoOqEt&#10;PXqWuhNBsD3q36Q6LRE8NGEiocugabRUKQfKZjZ9ls1DK5xKuRAc786Y/P+TlZ8OD+4LsjC8hYEK&#10;mJLw7h7kd88sbFphd+oWEfpWiZoenkVkWe98MV6NqH3ho0jVf4Saiiz2AZLQ0GAXqVCejNSpAMcz&#10;dDUEJuOTV4vXizm5JPnmeb6cpapkoni87dCH9wo6FjclRypqUheHex9iNKJ4PBIf82B0vdXGJAN3&#10;1cYgOwhqgG36UgLPjhnL+pIvF/niBOCvEtP0/Umi04E62eiu5NfnQ6KI2N7ZOvVZENqc9hSysSPH&#10;iO4EMQzVwHQ9Qo5YK6iPBBbh1Lg0aLRpAX9y1lPTltz/2AtUnJkPloqznM0jyZCM+eJNTgZeeqpL&#10;j7CSpEoeODttNyFNRuRm4ZaK2OjE9ymSMWRqxoR9HJzY7Zd2OvU03utfAAAA//8DAFBLAwQUAAYA&#10;CAAAACEAjce+bNsAAAAJAQAADwAAAGRycy9kb3ducmV2LnhtbExPy07DMBC8I/EP1iJxQa1DG4US&#10;4lQICQS3Uiq4uvE2ibDXwXbT8PcsJ7jNaEbzqNaTs2LEEHtPCq7nGQikxpueWgW7t8fZCkRMmoy2&#10;nlDBN0ZY1+dnlS6NP9ErjtvUCg6hWGoFXUpDKWVsOnQ6zv2AxNrBB6cT09BKE/SJw52ViywrpNM9&#10;cUOnB3zosPncHp2CVf48fsSX5ea9KQ72Nl3djE9fQanLi+n+DkTCKf2Z4Xc+T4eaN+39kUwUlnmR&#10;8ZfEYJmDYEO+yBjsOZ0FWVfy/4P6BwAA//8DAFBLAQItABQABgAIAAAAIQC2gziS/gAAAOEBAAAT&#10;AAAAAAAAAAAAAAAAAAAAAABbQ29udGVudF9UeXBlc10ueG1sUEsBAi0AFAAGAAgAAAAhADj9If/W&#10;AAAAlAEAAAsAAAAAAAAAAAAAAAAALwEAAF9yZWxzLy5yZWxzUEsBAi0AFAAGAAgAAAAhAJhLS8YS&#10;AgAAJgQAAA4AAAAAAAAAAAAAAAAALgIAAGRycy9lMm9Eb2MueG1sUEsBAi0AFAAGAAgAAAAhAI3H&#10;vmzbAAAACQEAAA8AAAAAAAAAAAAAAAAAbAQAAGRycy9kb3ducmV2LnhtbFBLBQYAAAAABAAEAPMA&#10;AAB0BQAAAAA=&#10;">
                <v:textbox>
                  <w:txbxContent>
                    <w:p w14:paraId="7E8D66A1" w14:textId="77777777" w:rsidR="00806F74" w:rsidRPr="00F9404F" w:rsidRDefault="00806F74" w:rsidP="00806F74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4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784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E40DB">
                        <w:rPr>
                          <w:sz w:val="20"/>
                          <w:szCs w:val="20"/>
                        </w:rPr>
                        <w:t>participants w</w:t>
                      </w:r>
                      <w:r w:rsidRPr="00F9404F">
                        <w:rPr>
                          <w:sz w:val="20"/>
                          <w:szCs w:val="20"/>
                        </w:rPr>
                        <w:t>ithout follow-up</w:t>
                      </w:r>
                    </w:p>
                    <w:p w14:paraId="11A72BC6" w14:textId="77777777" w:rsidR="00806F74" w:rsidRPr="00F9404F" w:rsidRDefault="00806F74" w:rsidP="00806F7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312C10" wp14:editId="7973FF1B">
                <wp:simplePos x="0" y="0"/>
                <wp:positionH relativeFrom="column">
                  <wp:posOffset>261620</wp:posOffset>
                </wp:positionH>
                <wp:positionV relativeFrom="paragraph">
                  <wp:posOffset>280035</wp:posOffset>
                </wp:positionV>
                <wp:extent cx="609600" cy="0"/>
                <wp:effectExtent l="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471FB2" id="Straight Arrow Connector 18" o:spid="_x0000_s1026" type="#_x0000_t32" style="position:absolute;margin-left:20.6pt;margin-top:22.05pt;width:48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/7Oaa90AAAAIAQAADwAAAGRycy9kb3ducmV2&#10;LnhtbEyPT0vDQBDF74LfYRnBi9hNaqkhZlNEKCgepPXPebq7ZoPZ2ZDdtjGf3ike9DTMe483v6lW&#10;o+/EwQ6xDaQgn2UgLOlgWmoUvL2urwsQMSEZ7AJZBd82wqo+P6uwNOFIG3vYpkZwCcUSFbiU+lLK&#10;qJ31GGeht8TeZxg8Jl6HRpoBj1zuOznPsqX02BJfcNjbB2f113bvFVw9vxSI7mm5nj4mjVMqHjfv&#10;WqnLi/H+DkSyY/oLwwmf0aFmpl3Yk4miU7DI55zkuchBnPybWxZ2v4KsK/n/gfoHAAD//wMAUEsB&#10;Ai0AFAAGAAgAAAAhALaDOJL+AAAA4QEAABMAAAAAAAAAAAAAAAAAAAAAAFtDb250ZW50X1R5cGVz&#10;XS54bWxQSwECLQAUAAYACAAAACEAOP0h/9YAAACUAQAACwAAAAAAAAAAAAAAAAAvAQAAX3JlbHMv&#10;LnJlbHNQSwECLQAUAAYACAAAACEABUF2ZrgBAAC+AwAADgAAAAAAAAAAAAAAAAAuAgAAZHJzL2Uy&#10;b0RvYy54bWxQSwECLQAUAAYACAAAACEA/7Oaa90AAAAIAQAADwAAAAAAAAAAAAAAAAAS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</w:p>
    <w:p w14:paraId="4FCC35EE" w14:textId="27C4D4C1" w:rsidR="00806F74" w:rsidRPr="007D5D45" w:rsidRDefault="00806F74" w:rsidP="00806F74">
      <w:pPr>
        <w:rPr>
          <w:b/>
          <w:bCs/>
          <w:sz w:val="20"/>
          <w:szCs w:val="20"/>
        </w:rPr>
      </w:pP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20EAFD5" wp14:editId="387C84BA">
                <wp:simplePos x="0" y="0"/>
                <wp:positionH relativeFrom="margin">
                  <wp:align>left</wp:align>
                </wp:positionH>
                <wp:positionV relativeFrom="paragraph">
                  <wp:posOffset>6383020</wp:posOffset>
                </wp:positionV>
                <wp:extent cx="2682240" cy="632460"/>
                <wp:effectExtent l="0" t="0" r="22860" b="1524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6F304" w14:textId="77777777" w:rsidR="00806F74" w:rsidRPr="00E62F7B" w:rsidRDefault="00806F74" w:rsidP="00806F74">
                            <w:pPr>
                              <w:spacing w:line="276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,398</w:t>
                            </w:r>
                            <w:r w:rsidRPr="00E62F7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E21C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gnitively unimpaired participants with a minimum monitoring of 6 visits (which corresponds to at least 4.5 years of follow-u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EAFD5" id="_x0000_s1028" type="#_x0000_t202" style="position:absolute;margin-left:0;margin-top:502.6pt;width:211.2pt;height:49.8pt;z-index:251666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3BpFAIAACYEAAAOAAAAZHJzL2Uyb0RvYy54bWysk82O0zAQx+9IvIPlO00b2tKNmq6WLkVI&#10;y4e08ACO4zQWjseM3SbL0zN2ut1qgQvCB8vjsf+e+c14fT10hh0Veg225LPJlDNlJdTa7kv+7evu&#10;1YozH4SthQGrSv6gPL/evHyx7l2hcmjB1AoZiVhf9K7kbQiuyDIvW9UJPwGnLDkbwE4EMnGf1Sh6&#10;Uu9Mlk+ny6wHrB2CVN7T7u3o5Juk3zRKhs9N41VgpuQUW0gzprmKc7ZZi2KPwrVansIQ/xBFJ7Sl&#10;R89StyIIdkD9m1SnJYKHJkwkdBk0jZYq5UDZzKbPsrlvhVMpF4Lj3RmT/3+y8tPx3n1BFoa3MFAB&#10;UxLe3YH87pmFbSvsXt0gQt8qUdPDs4gs650vTlcjal/4KFL1H6GmIotDgCQ0NNhFKpQnI3UqwMMZ&#10;uhoCk7SZL1d5PieXJN/ydT5fpqpkoni87dCH9wo6FhclRypqUhfHOx9iNKJ4PBIf82B0vdPGJAP3&#10;1dYgOwpqgF0aKYFnx4xlfcmvFvliBPBXiWkaf5LodKBONror+ep8SBQR2ztbpz4LQptxTSEbe+IY&#10;0Y0Qw1ANTNfEJD4QsVZQPxBYhLFx6aPRogX8yVlPTVty/+MgUHFmPlgqztVsHkmGZMwXb3Iy8NJT&#10;XXqElSRV8sDZuNyG9DMiNws3VMRGJ75PkZxCpmZM2E8fJ3b7pZ1OPX3vzS8AAAD//wMAUEsDBBQA&#10;BgAIAAAAIQDtAa703wAAAAoBAAAPAAAAZHJzL2Rvd25yZXYueG1sTI/BTsMwEETvSPyDtUhcELUb&#10;QgkhToWQQHCDguDqxtskIl4H203D37Oc4Lgzo9k31Xp2g5gwxN6ThuVCgUBqvO2p1fD2en9egIjJ&#10;kDWDJ9TwjRHW9fFRZUrrD/SC0ya1gksolkZDl9JYShmbDp2JCz8isbfzwZnEZ2ilDebA5W6QmVIr&#10;6UxP/KEzI9512Hxu9k5DkT9OH/Hp4vm9We2G63R2NT18Ba1PT+bbGxAJ5/QXhl98RoeambZ+TzaK&#10;QQMPSawqdZmBYD/PshzElqWlyguQdSX/T6h/AAAA//8DAFBLAQItABQABgAIAAAAIQC2gziS/gAA&#10;AOEBAAATAAAAAAAAAAAAAAAAAAAAAABbQ29udGVudF9UeXBlc10ueG1sUEsBAi0AFAAGAAgAAAAh&#10;ADj9If/WAAAAlAEAAAsAAAAAAAAAAAAAAAAALwEAAF9yZWxzLy5yZWxzUEsBAi0AFAAGAAgAAAAh&#10;APYvcGkUAgAAJgQAAA4AAAAAAAAAAAAAAAAALgIAAGRycy9lMm9Eb2MueG1sUEsBAi0AFAAGAAgA&#10;AAAhAO0BrvTfAAAACgEAAA8AAAAAAAAAAAAAAAAAbgQAAGRycy9kb3ducmV2LnhtbFBLBQYAAAAA&#10;BAAEAPMAAAB6BQAAAAA=&#10;">
                <v:textbox>
                  <w:txbxContent>
                    <w:p w14:paraId="5546F304" w14:textId="77777777" w:rsidR="00806F74" w:rsidRPr="00E62F7B" w:rsidRDefault="00806F74" w:rsidP="00806F74">
                      <w:pPr>
                        <w:spacing w:line="276" w:lineRule="auto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3,398</w:t>
                      </w:r>
                      <w:r w:rsidRPr="00E62F7B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EE21C4">
                        <w:rPr>
                          <w:b/>
                          <w:bCs/>
                          <w:sz w:val="20"/>
                          <w:szCs w:val="20"/>
                        </w:rPr>
                        <w:t>cognitively unimpaired participants with a minimum monitoring of 6 visits (which corresponds to at least 4.5 years of follow-up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BFCA146" wp14:editId="45C3BBC4">
                <wp:simplePos x="0" y="0"/>
                <wp:positionH relativeFrom="margin">
                  <wp:posOffset>1027430</wp:posOffset>
                </wp:positionH>
                <wp:positionV relativeFrom="paragraph">
                  <wp:posOffset>4836795</wp:posOffset>
                </wp:positionV>
                <wp:extent cx="1652905" cy="1493520"/>
                <wp:effectExtent l="0" t="0" r="23495" b="11430"/>
                <wp:wrapSquare wrapText="bothSides"/>
                <wp:docPr id="12363665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2905" cy="149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5C11D" w14:textId="77777777" w:rsidR="00806F74" w:rsidRPr="00F9404F" w:rsidRDefault="00806F74" w:rsidP="00806F74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5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16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404F">
                              <w:rPr>
                                <w:sz w:val="20"/>
                                <w:szCs w:val="20"/>
                              </w:rPr>
                              <w:t xml:space="preserve">participan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were excluded due to developing dementia associated with other principal aetiologies </w:t>
                            </w:r>
                            <w:r w:rsidRPr="00EE21C4">
                              <w:rPr>
                                <w:sz w:val="20"/>
                                <w:szCs w:val="20"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rogressing to cognitive impairment – not dementia </w:t>
                            </w:r>
                            <w:r w:rsidRPr="00EE21C4">
                              <w:rPr>
                                <w:sz w:val="20"/>
                                <w:szCs w:val="20"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having fewer than 6 total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ssessment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CA146" id="_x0000_s1029" type="#_x0000_t202" style="position:absolute;margin-left:80.9pt;margin-top:380.85pt;width:130.15pt;height:117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R0sFwIAACcEAAAOAAAAZHJzL2Uyb0RvYy54bWysk81u2zAMx+8D9g6C7oudNOkaI07Rpcsw&#10;oPsAuj2ALMuxMFnUKCV29/Sl5DQNuu0yzAdBNKU/yR+p1fXQGXZQ6DXYkk8nOWfKSqi13ZX8+7ft&#10;myvOfBC2FgasKvmD8vx6/frVqneFmkELplbISMT6onclb0NwRZZ52apO+Ak4ZcnZAHYikIm7rEbR&#10;k3pnslmeX2Y9YO0QpPKe/t6OTr5O+k2jZPjSNF4FZkpOuYW0YlqruGbrlSh2KFyr5TEN8Q9ZdEJb&#10;CnqSuhVBsD3q36Q6LRE8NGEiocugabRUqQaqZpq/qOa+FU6lWgiOdydM/v/Jys+He/cVWRjewUAN&#10;TEV4dwfyh2cWNq2wO3WDCH2rRE2BpxFZ1jtfHK9G1L7wUaTqP0FNTRb7AEloaLCLVKhORurUgIcT&#10;dDUEJmPIy8VsmS84k+SbzpcXi1lqSyaKp+sOffigoGNxU3KkriZ5cbjzIaYjiqcjMZoHo+utNiYZ&#10;uKs2BtlB0ARs05cqeHHMWNaXfLmYLUYCf5XI0/cniU4HGmWju5JfnQ6JInJ7b+s0aEFoM+4pZWOP&#10;ICO7kWIYqoHpuuQXMUDkWkH9QGQRxsmll0abFvAXZz1Nbcn9z71AxZn5aKk7y+l8Hsc8GfPFW0LJ&#10;8NxTnXuElSRV8sDZuN2E9DQiNws31MVGJ77PmRxTpmlM2I8vJ477uZ1OPb/v9SMAAAD//wMAUEsD&#10;BBQABgAIAAAAIQDORf8d4QAAAAsBAAAPAAAAZHJzL2Rvd25yZXYueG1sTI/BTsMwEETvSPyDtUhc&#10;EHUSqqQJcSqEBIJbKVW5urGbRNjrYLtp+HuWExxHM5p5U69na9ikfRgcCkgXCTCNrVMDdgJ270+3&#10;K2AhSlTSONQCvnWAdXN5UctKuTO+6WkbO0YlGCopoI9xrDgPba+tDAs3aiTv6LyVkaTvuPLyTOXW&#10;8CxJcm7lgLTQy1E/9rr93J6sgNXyZfoIr3ebfZsfTRlviun5ywtxfTU/3AOLeo5/YfjFJ3RoiOng&#10;TqgCM6TzlNCjgCJPC2CUWGZZCuwgoCzzEnhT8/8fmh8AAAD//wMAUEsBAi0AFAAGAAgAAAAhALaD&#10;OJL+AAAA4QEAABMAAAAAAAAAAAAAAAAAAAAAAFtDb250ZW50X1R5cGVzXS54bWxQSwECLQAUAAYA&#10;CAAAACEAOP0h/9YAAACUAQAACwAAAAAAAAAAAAAAAAAvAQAAX3JlbHMvLnJlbHNQSwECLQAUAAYA&#10;CAAAACEA03EdLBcCAAAnBAAADgAAAAAAAAAAAAAAAAAuAgAAZHJzL2Uyb0RvYy54bWxQSwECLQAU&#10;AAYACAAAACEAzkX/HeEAAAALAQAADwAAAAAAAAAAAAAAAABxBAAAZHJzL2Rvd25yZXYueG1sUEsF&#10;BgAAAAAEAAQA8wAAAH8FAAAAAA==&#10;">
                <v:textbox>
                  <w:txbxContent>
                    <w:p w14:paraId="1DE5C11D" w14:textId="77777777" w:rsidR="00806F74" w:rsidRPr="00F9404F" w:rsidRDefault="00806F74" w:rsidP="00806F74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5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516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F9404F">
                        <w:rPr>
                          <w:sz w:val="20"/>
                          <w:szCs w:val="20"/>
                        </w:rPr>
                        <w:t xml:space="preserve">participants </w:t>
                      </w:r>
                      <w:r>
                        <w:rPr>
                          <w:sz w:val="20"/>
                          <w:szCs w:val="20"/>
                        </w:rPr>
                        <w:t xml:space="preserve">were excluded due to developing dementia associated with other principal aetiologies </w:t>
                      </w:r>
                      <w:r w:rsidRPr="00EE21C4">
                        <w:rPr>
                          <w:sz w:val="20"/>
                          <w:szCs w:val="20"/>
                          <w:u w:val="single"/>
                        </w:rPr>
                        <w:t>or</w:t>
                      </w:r>
                      <w:r>
                        <w:rPr>
                          <w:sz w:val="20"/>
                          <w:szCs w:val="20"/>
                        </w:rPr>
                        <w:t xml:space="preserve"> progressing to cognitive impairment – not dementia </w:t>
                      </w:r>
                      <w:r w:rsidRPr="00EE21C4">
                        <w:rPr>
                          <w:sz w:val="20"/>
                          <w:szCs w:val="20"/>
                          <w:u w:val="single"/>
                        </w:rPr>
                        <w:t>or</w:t>
                      </w:r>
                      <w:r>
                        <w:rPr>
                          <w:sz w:val="20"/>
                          <w:szCs w:val="20"/>
                        </w:rPr>
                        <w:t xml:space="preserve"> having fewer than 6 total assessm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1073708" wp14:editId="0CD6E5CE">
                <wp:simplePos x="0" y="0"/>
                <wp:positionH relativeFrom="margin">
                  <wp:posOffset>0</wp:posOffset>
                </wp:positionH>
                <wp:positionV relativeFrom="paragraph">
                  <wp:posOffset>4131945</wp:posOffset>
                </wp:positionV>
                <wp:extent cx="2682240" cy="617855"/>
                <wp:effectExtent l="0" t="0" r="22860" b="1079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617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E3527" w14:textId="77777777" w:rsidR="00806F74" w:rsidRPr="00E62F7B" w:rsidRDefault="00806F74" w:rsidP="00806F74">
                            <w:pPr>
                              <w:spacing w:line="276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8</w:t>
                            </w:r>
                            <w:r w:rsidRPr="00E62F7B"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914</w:t>
                            </w:r>
                            <w:r w:rsidRPr="00E62F7B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subjects </w:t>
                            </w:r>
                            <w:r w:rsidRPr="00F9404F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without </w:t>
                            </w:r>
                            <w:r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dementia at baseline and with </w:t>
                            </w:r>
                            <w:r w:rsidRPr="00F9404F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>at least one follow-up assessment</w:t>
                            </w:r>
                            <w:r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that did not progress to AD, LBD, FTLD, V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73708" id="Text Box 5" o:spid="_x0000_s1030" type="#_x0000_t202" style="position:absolute;margin-left:0;margin-top:325.35pt;width:211.2pt;height:48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BaFFAIAACYEAAAOAAAAZHJzL2Uyb0RvYy54bWysk9tu2zAMhu8H7B0E3S9OjCRNjThFly7D&#10;gO4AdHsAWZZjYbKoUUrs7ulHKW6anW6G+UIQTekn+ZFa3wydYUeFXoMt+Wwy5UxZCbW2+5J/+bx7&#10;teLMB2FrYcCqkj8qz282L1+se1eoHFowtUJGItYXvSt5G4IrsszLVnXCT8ApS84GsBOBTNxnNYqe&#10;1DuT5dPpMusBa4cglff09+7k5Juk3zRKho9N41VgpuSUW0grprWKa7ZZi2KPwrVajmmIf8iiE9pS&#10;0LPUnQiCHVD/JtVpieChCRMJXQZNo6VKNVA1s+kv1Ty0wqlUC8Hx7ozJ/z9Z+eH44D4hC8NrGKiB&#10;qQjv7kF+9czCthV2r24RoW+VqCnwLCLLeueL8WpE7QsfRar+PdTUZHEIkISGBrtIhepkpE4NeDxD&#10;V0Ngkn7my1Wez8klybecXa0WixRCFE+3HfrwVkHH4qbkSE1N6uJ470PMRhRPR2IwD0bXO21MMnBf&#10;bQ2yo6AB2KVvVP/pmLGsL/n1Il+cAPxVYpq+P0l0OtAkG92VfHU+JIqI7Y2t05wFoc1pTykbO3KM&#10;6E4Qw1ANTNcln8cAEWsF9SOBRTgNLj002rSA3znraWhL7r8dBCrOzDtLzbmezSPJkIz54ionAy89&#10;1aVHWElSJQ+cnbbbkF5G5GbhlprY6MT3OZMxZRrGhH18OHHaL+106vl5b34AAAD//wMAUEsDBBQA&#10;BgAIAAAAIQBP3z+/3gAAAAgBAAAPAAAAZHJzL2Rvd25yZXYueG1sTI9PS8QwFMTvgt8hPMGLuIm1&#10;trX2dRFB0Zuuotds87Yt5k9Nst367Y0nPQ4zzPymWS9Gs5l8GJ1FuFgJYGQ7p0bbI7y93p9XwEKU&#10;VkntLCF8U4B1e3zUyFq5g32heRN7lkpsqCXCEONUcx66gYwMKzeRTd7OeSNjkr7nystDKjeaZ0IU&#10;3MjRpoVBTnQ3UPe52RuEKn+cP8LT5fN7V+z0dTwr54cvj3h6stzeAIu0xL8w/OIndGgT09btrQpM&#10;I6QjEaG4EiWwZOdZlgPbIpR5JYC3Df9/oP0BAAD//wMAUEsBAi0AFAAGAAgAAAAhALaDOJL+AAAA&#10;4QEAABMAAAAAAAAAAAAAAAAAAAAAAFtDb250ZW50X1R5cGVzXS54bWxQSwECLQAUAAYACAAAACEA&#10;OP0h/9YAAACUAQAACwAAAAAAAAAAAAAAAAAvAQAAX3JlbHMvLnJlbHNQSwECLQAUAAYACAAAACEA&#10;wcwWhRQCAAAmBAAADgAAAAAAAAAAAAAAAAAuAgAAZHJzL2Uyb0RvYy54bWxQSwECLQAUAAYACAAA&#10;ACEAT98/v94AAAAIAQAADwAAAAAAAAAAAAAAAABuBAAAZHJzL2Rvd25yZXYueG1sUEsFBgAAAAAE&#10;AAQA8wAAAHkFAAAAAA==&#10;">
                <v:textbox>
                  <w:txbxContent>
                    <w:p w14:paraId="122E3527" w14:textId="77777777" w:rsidR="00806F74" w:rsidRPr="00E62F7B" w:rsidRDefault="00806F74" w:rsidP="00806F74">
                      <w:pPr>
                        <w:spacing w:line="276" w:lineRule="auto"/>
                        <w:jc w:val="both"/>
                        <w:rPr>
                          <w:sz w:val="20"/>
                          <w:szCs w:val="20"/>
                        </w:rPr>
                      </w:pPr>
                      <w:r w:rsidRPr="00E62F7B"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1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8</w:t>
                      </w:r>
                      <w:r w:rsidRPr="00E62F7B"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,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914</w:t>
                      </w:r>
                      <w:r w:rsidRPr="00E62F7B"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subjects </w:t>
                      </w:r>
                      <w:r w:rsidRPr="00F9404F"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without </w:t>
                      </w:r>
                      <w:r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dementia at baseline and with </w:t>
                      </w:r>
                      <w:r w:rsidRPr="00F9404F">
                        <w:rPr>
                          <w:sz w:val="20"/>
                          <w:szCs w:val="20"/>
                          <w:shd w:val="clear" w:color="auto" w:fill="FFFFFF"/>
                        </w:rPr>
                        <w:t>at least one follow-up assessment</w:t>
                      </w:r>
                      <w:r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 that did not progress to AD, LBD, FTLD, V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3AD6A5" wp14:editId="0B494FE0">
                <wp:simplePos x="0" y="0"/>
                <wp:positionH relativeFrom="column">
                  <wp:posOffset>219710</wp:posOffset>
                </wp:positionH>
                <wp:positionV relativeFrom="paragraph">
                  <wp:posOffset>4750435</wp:posOffset>
                </wp:positionV>
                <wp:extent cx="0" cy="1600200"/>
                <wp:effectExtent l="76200" t="0" r="95250" b="57150"/>
                <wp:wrapNone/>
                <wp:docPr id="1183784137" name="Ευθύγραμμο βέλος σύνδεσης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00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05CB22" id="Ευθύγραμμο βέλος σύνδεσης 4" o:spid="_x0000_s1026" type="#_x0000_t32" style="position:absolute;margin-left:17.3pt;margin-top:374.05pt;width:0;height:12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BhftgEAAL8DAAAOAAAAZHJzL2Uyb0RvYy54bWysU02P1DAMvSPxH6LcmbZzWKFqOnuYBS4I&#10;Vnz8gGzqtBH5kmOm7b8nSWc6iAUOiIubOH6237N7uJ+tYWfAqL3reLOrOQMnfa/d0PGvX96+es1Z&#10;JOF6YbyDji8Q+f3x5YvDFFrY+9GbHpClJC62U+j4SBTaqopyBCvizgdw6VF5tILSFYeqRzGl7NZU&#10;+7q+qyaPfUAvIcbkfVgf+bHkVwokfVQqAjHT8dQbFYvFPmVbHQ+iHVCEUctLG+IfurBCu1R0S/Ug&#10;SLDvqJ+lslqij17RTnpbeaW0hMIhsWnqX9h8HkWAwiWJE8MmU/x/aeWH88k9YpJhCrGN4REzi1mh&#10;zd/UH5uLWMsmFszE5OqUydvc1XUaRBayugEDRnoH3rJ86HgkFHoY6eSdSyPx2BSxxPl9pBV4BeSq&#10;xmVLQps3rme0hLQ3hFq4wcClTg6pbh2XEy0GVvgnUEz3qcd9KVOWCU4G2VmkNei/NVuWFJkhShuz&#10;geq/gy6xGQZlwTbgSuqP1bboUtE72oBWO4+/q0rztVW1xl9Zr1wz7SffL2V+RY60JWUOl43Oa/jz&#10;vcBv/93xBwAAAP//AwBQSwMEFAAGAAgAAAAhAOUgXITfAAAACgEAAA8AAABkcnMvZG93bnJldi54&#10;bWxMj01LxDAQhu+C/yGM4EXcpLrUUpsuIiwoHmTXj/NsOjbFJilNdrf21zt60ePMPLzzvNVqcr04&#10;0Bi74DVkCwWCvAlN51sNry/rywJETOgb7IMnDV8UYVWfnlRYNuHoN3TYplZwiI8larApDaWU0Vhy&#10;GBdhIM+3jzA6TDyOrWxGPHK46+WVUrl02Hn+YHGge0vmc7t3Gi6engtE+5iv5/fZ4JyKh82b0fr8&#10;bLq7BZFoSn8w/OizOtTstAt730TRa7he5kxquFkWGQgGfhc7BpVSGci6kv8r1N8AAAD//wMAUEsB&#10;Ai0AFAAGAAgAAAAhALaDOJL+AAAA4QEAABMAAAAAAAAAAAAAAAAAAAAAAFtDb250ZW50X1R5cGVz&#10;XS54bWxQSwECLQAUAAYACAAAACEAOP0h/9YAAACUAQAACwAAAAAAAAAAAAAAAAAvAQAAX3JlbHMv&#10;LnJlbHNQSwECLQAUAAYACAAAACEAsKAYX7YBAAC/AwAADgAAAAAAAAAAAAAAAAAuAgAAZHJzL2Uy&#10;b0RvYy54bWxQSwECLQAUAAYACAAAACEA5SBchN8AAAAKAQAADwAAAAAAAAAAAAAAAAAQ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89EAA1" wp14:editId="43FADEB1">
                <wp:simplePos x="0" y="0"/>
                <wp:positionH relativeFrom="column">
                  <wp:posOffset>218440</wp:posOffset>
                </wp:positionH>
                <wp:positionV relativeFrom="paragraph">
                  <wp:posOffset>5504815</wp:posOffset>
                </wp:positionV>
                <wp:extent cx="609600" cy="0"/>
                <wp:effectExtent l="0" t="76200" r="19050" b="95250"/>
                <wp:wrapNone/>
                <wp:docPr id="135402712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15DE3D" id="Straight Arrow Connector 22" o:spid="_x0000_s1026" type="#_x0000_t32" style="position:absolute;margin-left:17.2pt;margin-top:433.45pt;width:48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1/MXld4AAAAKAQAADwAAAGRycy9kb3ducmV2&#10;LnhtbEyPTUvDQBCG74L/YRnBi9iNtoQYsykiFBQP0vpxnu6O2WB2NmS3bcyvdwsFPc47D+88Uy1H&#10;14k9DaH1rOBmloEg1t603Ch4f1tdFyBCRDbYeSYFPxRgWZ+fVVgaf+A17TexEamEQ4kKbIx9KWXQ&#10;lhyGme+J0+7LDw5jGodGmgEPqdx18jbLcumw5XTBYk+PlvT3ZucUXL28Foj2OV9Nn5PGKRZP6w+t&#10;1OXF+HAPItIY/2A46id1qJPT1u/YBNEpmC8WiVRQ5PkdiCMwz1KyPSWyruT/F+pfAAAA//8DAFBL&#10;AQItABQABgAIAAAAIQC2gziS/gAAAOEBAAATAAAAAAAAAAAAAAAAAAAAAABbQ29udGVudF9UeXBl&#10;c10ueG1sUEsBAi0AFAAGAAgAAAAhADj9If/WAAAAlAEAAAsAAAAAAAAAAAAAAAAALwEAAF9yZWxz&#10;Ly5yZWxzUEsBAi0AFAAGAAgAAAAhAAVBdma4AQAAvgMAAA4AAAAAAAAAAAAAAAAALgIAAGRycy9l&#10;Mm9Eb2MueG1sUEsBAi0AFAAGAAgAAAAhANfzF5XeAAAACgEAAA8AAAAAAAAAAAAAAAAAEg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A3E1757" wp14:editId="0B12171C">
                <wp:simplePos x="0" y="0"/>
                <wp:positionH relativeFrom="margin">
                  <wp:posOffset>736600</wp:posOffset>
                </wp:positionH>
                <wp:positionV relativeFrom="paragraph">
                  <wp:posOffset>2385695</wp:posOffset>
                </wp:positionV>
                <wp:extent cx="1954530" cy="440055"/>
                <wp:effectExtent l="0" t="0" r="26670" b="17145"/>
                <wp:wrapSquare wrapText="bothSides"/>
                <wp:docPr id="5802520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4530" cy="440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9D4D0" w14:textId="77777777" w:rsidR="00806F74" w:rsidRPr="00C56FD5" w:rsidRDefault="00806F74" w:rsidP="00806F74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47 converted to Lewy body dementia (LB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E1757" id="_x0000_s1031" type="#_x0000_t202" style="position:absolute;margin-left:58pt;margin-top:187.85pt;width:153.9pt;height:34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ddxEgIAACYEAAAOAAAAZHJzL2Uyb0RvYy54bWysk9uO2yAQhu8r9R0Q942dNG43VpzVNttU&#10;lbYHadsHwBjHqMBQILHTp98Be7Pp6aaqLxDjgX9mvhnW14NW5Cicl2AqOp/llAjDoZFmX9GvX3Yv&#10;rijxgZmGKTCioifh6fXm+bN1b0uxgA5UIxxBEePL3la0C8GWWeZ5JzTzM7DCoLMFp1lA0+2zxrEe&#10;1bXKFnn+KuvBNdYBF97j39vRSTdJv20FD5/a1otAVEUxt5BWl9Y6rtlmzcq9Y7aTfEqD/UMWmkmD&#10;Qc9StywwcnDyNyktuQMPbZhx0Bm0reQi1YDVzPNfqrnvmBWpFoTj7RmT/3+y/OPx3n52JAxvYMAG&#10;piK8vQP+zRMD246ZvbhxDvpOsAYDzyOyrLe+nK5G1L70UaTuP0CDTWaHAEloaJ2OVLBOgurYgNMZ&#10;uhgC4THkqlgWL9HF0bdc5nlRpBCsfLxtnQ/vBGgSNxV12NSkzo53PsRsWPl4JAbzoGSzk0olw+3r&#10;rXLkyHAAdumb1H86pgzpK7oqFsUI4K8Sefr+JKFlwElWUlf06nyIlRHbW9OkOQtMqnGPKSszcYzo&#10;RohhqAcim4omAhFrDc0JwToYBxcfGm46cD8o6XFoK+q/H5gTlKj3BpuzmiNAnPJkLIvXCzTcpae+&#10;9DDDUaqigZJxuw3pZURuBm6wia1MfJ8ymVLGYUzYp4cTp/3STqeenvfmAQAA//8DAFBLAwQUAAYA&#10;CAAAACEA0tMOoeEAAAALAQAADwAAAGRycy9kb3ducmV2LnhtbEyPzU7DMBCE70i8g7VIXFDrtEmT&#10;EuJUCAlEb9AiuLrxNonwT7DdNLw9ywluO9rRzHzVZjKajehD76yAxTwBhrZxqretgLf942wNLERp&#10;ldTOooBvDLCpLy8qWSp3tq847mLLKMSGUgroYhxKzkPToZFh7ga09Ds6b2Qk6VuuvDxTuNF8mSQ5&#10;N7K31NDJAR86bD53JyNgnT2PH2Gbvrw3+VHfxptifPryQlxfTfd3wCJO8c8Mv/NpOtS06eBOVgWm&#10;SS9yYokC0mJVACNHtkwJ5kBHtkqA1xX/z1D/AAAA//8DAFBLAQItABQABgAIAAAAIQC2gziS/gAA&#10;AOEBAAATAAAAAAAAAAAAAAAAAAAAAABbQ29udGVudF9UeXBlc10ueG1sUEsBAi0AFAAGAAgAAAAh&#10;ADj9If/WAAAAlAEAAAsAAAAAAAAAAAAAAAAALwEAAF9yZWxzLy5yZWxzUEsBAi0AFAAGAAgAAAAh&#10;AL0113ESAgAAJgQAAA4AAAAAAAAAAAAAAAAALgIAAGRycy9lMm9Eb2MueG1sUEsBAi0AFAAGAAgA&#10;AAAhANLTDqHhAAAACwEAAA8AAAAAAAAAAAAAAAAAbAQAAGRycy9kb3ducmV2LnhtbFBLBQYAAAAA&#10;BAAEAPMAAAB6BQAAAAA=&#10;">
                <v:textbox>
                  <w:txbxContent>
                    <w:p w14:paraId="11B9D4D0" w14:textId="77777777" w:rsidR="00806F74" w:rsidRPr="00C56FD5" w:rsidRDefault="00806F74" w:rsidP="00806F74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247 converted to Lewy body dementia (LB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0D50FB" wp14:editId="29E895C9">
                <wp:simplePos x="0" y="0"/>
                <wp:positionH relativeFrom="column">
                  <wp:posOffset>245110</wp:posOffset>
                </wp:positionH>
                <wp:positionV relativeFrom="paragraph">
                  <wp:posOffset>1818005</wp:posOffset>
                </wp:positionV>
                <wp:extent cx="0" cy="2294255"/>
                <wp:effectExtent l="76200" t="0" r="57150" b="48895"/>
                <wp:wrapNone/>
                <wp:docPr id="1549527925" name="Ευθύγραμμο βέλος σύνδεσης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94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861566" id="Ευθύγραμμο βέλος σύνδεσης 2" o:spid="_x0000_s1026" type="#_x0000_t32" style="position:absolute;margin-left:19.3pt;margin-top:143.15pt;width:0;height:180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iJ7twEAAL8DAAAOAAAAZHJzL2Uyb0RvYy54bWysU8mO1DAQvSPxD5bvdNIRgyDq9Bx6gAuC&#10;EcsHeJxyYuFN5aI7+XtspzuN2A6juVS81HtV77myu52sYUfAqL3r+HZTcwZO+l67oePfvr578Zqz&#10;SML1wngHHZ8h8tv982e7U2ih8aM3PSBLJC62p9DxkSi0VRXlCFbEjQ/g0qXyaAWlLQ5Vj+KU2K2p&#10;mrp+VZ089gG9hBjT6d1yyfeFXymQ9EmpCMRMx1NvVCKW+JBjtd+JdkARRi3PbYhHdGGFdqnoSnUn&#10;SLAfqP+gslqij17RRnpbeaW0hKIhqdnWv6n5MooARUsyJ4bVpvh0tPLj8eDuMdlwCrGN4R6zikmh&#10;zd/UH5uKWfNqFkzE5HIo02nTvHnZ3NxkI6srMGCk9+Aty4uOR0Khh5EO3rn0JB63xSxx/BBpAV4A&#10;uapxOZLQ5q3rGc0hzQ2hFm4wcK6TU6prx2VFs4EF/hkU033qsSllyjDBwSA7ijQG/fftypIyM0Rp&#10;Y1ZQ/X/QOTfDoAzYClxE/bPaml0qekcr0Grn8W9Vabq0qpb8i+pFa5b94Pu5vF+xI01JeYfzROcx&#10;/HVf4Nf/bv8TAAD//wMAUEsDBBQABgAIAAAAIQB+qIyh3gAAAAkBAAAPAAAAZHJzL2Rvd25yZXYu&#10;eG1sTI/BSgMxEIbvgu8QRvAiNmsraVg3W0QoKB6ktXqeJnGzuJksm7Rd9+mNXvQ4Mx//fH+1Gn3H&#10;jnaIbSAFN7MCmCUdTEuNgt3r+loCiwnJYBfIKviyEVb1+VmFpQkn2tjjNjUsh1AsUYFLqS85j9pZ&#10;j3EWekv59hEGjymPQ8PNgKcc7js+LwrBPbaUPzjs7YOz+nN78Aqunl8konsS6+l90jgl+bh500pd&#10;Xoz3d8CSHdMfDD/6WR3q7LQPBzKRdQoWUmRSwVyKBbAM/C72CsTtUgCvK/6/Qf0NAAD//wMAUEsB&#10;Ai0AFAAGAAgAAAAhALaDOJL+AAAA4QEAABMAAAAAAAAAAAAAAAAAAAAAAFtDb250ZW50X1R5cGVz&#10;XS54bWxQSwECLQAUAAYACAAAACEAOP0h/9YAAACUAQAACwAAAAAAAAAAAAAAAAAvAQAAX3JlbHMv&#10;LnJlbHNQSwECLQAUAAYACAAAACEAM8Iie7cBAAC/AwAADgAAAAAAAAAAAAAAAAAuAgAAZHJzL2Uy&#10;b0RvYy54bWxQSwECLQAUAAYACAAAACEAfqiMod4AAAAJAQAADwAAAAAAAAAAAAAAAAAR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E046A9" wp14:editId="6E38107D">
                <wp:simplePos x="0" y="0"/>
                <wp:positionH relativeFrom="column">
                  <wp:posOffset>287655</wp:posOffset>
                </wp:positionH>
                <wp:positionV relativeFrom="paragraph">
                  <wp:posOffset>1996440</wp:posOffset>
                </wp:positionV>
                <wp:extent cx="278765" cy="1913255"/>
                <wp:effectExtent l="0" t="0" r="26035" b="10795"/>
                <wp:wrapNone/>
                <wp:docPr id="1564435778" name="Αριστερό άγκιστρ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1913255"/>
                        </a:xfrm>
                        <a:prstGeom prst="leftBrac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526963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Αριστερό άγκιστρο 3" o:spid="_x0000_s1026" type="#_x0000_t87" style="position:absolute;margin-left:22.65pt;margin-top:157.2pt;width:21.95pt;height:150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zigRwIAAOkEAAAOAAAAZHJzL2Uyb0RvYy54bWysVE1PGzEQvVfqf7B8L5sNhEDEBqUgqkoR&#10;RA0VZ+O1yapejzt2skl/PWPvZhMVxKHqxRl73puvvNmr621t2Eahr8AWPD8ZcKashLKyLwX/+Xj3&#10;5YIzH4QthQGrCr5Tnl9PP3+6atxEDWEFplTIKIj1k8YVfBWCm2SZlytVC38CTllyasBaBLriS1ai&#10;aCh6bbLhYHCeNYClQ5DKe3q9bZ18muJrrWR40NqrwEzBqbaQTkznczyz6ZWYvKBwq0p2ZYh/qKIW&#10;laWkfahbEQRbY/UmVF1JBA86nEioM9C6kir1QN3kg7+6Wa6EU6kXGo53/Zj8/wsr7zdLt0AaQ+P8&#10;xJMZu9hqrOMv1ce2aVi7flhqG5ikx+H4Ynw+4kySK7/MT4ejUZxmdmA79OGbgppFo+BG6fAVhYwd&#10;iYnYzH1o8XsckQ9FJCvsjIpgY38ozaqS0p4mdtKHujHINoL+2fJX3uVOyEjRlTE9afAxqcNGmkqa&#10;6YnDj4k9OmUEG3piXVnA98hhuy9Vt/h9122vse1nKHcLZAitWr2TdxVNcC58WAgkeZKQaeXCAx3a&#10;QFNw6CzOVoB/3nuPeFINeTlrSO4F97/XAhVn5rslPV3mZ2dxP9LlbDQe0gWPPc/HHruub4DmntNy&#10;O5nMiA9mb2qE+ok2cxazkktYSbkLLgPuLzehXUPabalmswSjnXAizO3SyRg8TjWK43H7JNB1Mgok&#10;wHvYr8YbIbXYyLQwWwfQVVLZYa7dvGmfkli73Y8Le3xPqMMXavoKAAD//wMAUEsDBBQABgAIAAAA&#10;IQCk4Hsr3QAAAAkBAAAPAAAAZHJzL2Rvd25yZXYueG1sTI9BTsMwEEX3SNzBGiR21EmahBDiVKVS&#10;V6xoOYATD3GEPQ6x24bb113BcvSf/n/TbBZr2BlnPzoSkK4SYEi9UyMNAj6P+6cKmA+SlDSOUMAv&#10;eti093eNrJW70AeeD2FgsYR8LQXoEKaac99rtNKv3IQUsy83WxniOQ9czfISy63hWZKU3MqR4oKW&#10;E+409t+HkxVgi0nqbtq9myottz/Zmw570kI8PizbV2ABl/AHw00/qkMbnTp3IuWZEZAX60gKWKd5&#10;DiwC1UsGrBNQpsUz8Lbh/z9orwAAAP//AwBQSwECLQAUAAYACAAAACEAtoM4kv4AAADhAQAAEwAA&#10;AAAAAAAAAAAAAAAAAAAAW0NvbnRlbnRfVHlwZXNdLnhtbFBLAQItABQABgAIAAAAIQA4/SH/1gAA&#10;AJQBAAALAAAAAAAAAAAAAAAAAC8BAABfcmVscy8ucmVsc1BLAQItABQABgAIAAAAIQCDZzigRwIA&#10;AOkEAAAOAAAAAAAAAAAAAAAAAC4CAABkcnMvZTJvRG9jLnhtbFBLAQItABQABgAIAAAAIQCk4Hsr&#10;3QAAAAkBAAAPAAAAAAAAAAAAAAAAAKEEAABkcnMvZG93bnJldi54bWxQSwUGAAAAAAQABADzAAAA&#10;qwUAAAAA&#10;" adj="262" strokecolor="black [3200]" strokeweight="1.5pt">
                <v:stroke joinstyle="miter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F8EDA20" wp14:editId="5652F655">
                <wp:simplePos x="0" y="0"/>
                <wp:positionH relativeFrom="margin">
                  <wp:posOffset>736600</wp:posOffset>
                </wp:positionH>
                <wp:positionV relativeFrom="paragraph">
                  <wp:posOffset>1928495</wp:posOffset>
                </wp:positionV>
                <wp:extent cx="1955165" cy="414655"/>
                <wp:effectExtent l="0" t="0" r="26035" b="23495"/>
                <wp:wrapSquare wrapText="bothSides"/>
                <wp:docPr id="1547286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5165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22182" w14:textId="77777777" w:rsidR="00806F74" w:rsidRPr="008865F8" w:rsidRDefault="00806F74" w:rsidP="00806F74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3,343 progressed to Alzheimer’s disease dementia (A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EDA20" id="_x0000_s1033" type="#_x0000_t202" style="position:absolute;margin-left:58pt;margin-top:151.85pt;width:153.95pt;height:32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i53FAIAACYEAAAOAAAAZHJzL2Uyb0RvYy54bWysU9tu2zAMfR+wfxD0vjgO4rQx4hRdugwD&#10;ugvQ7QNkSY6FyaImKbG7rx8lu2l2exnmB0E0qUPy8HBzM3SanKTzCkxF89mcEmk4CGUOFf3yef/q&#10;mhIfmBFMg5EVfZSe3mxfvtj0tpQLaEEL6QiCGF/2tqJtCLbMMs9b2TE/AysNOhtwHQtoukMmHOsR&#10;vdPZYj5fZT04YR1w6T3+vRuddJvwm0by8LFpvAxEVxRrC+l06azjmW03rDw4ZlvFpzLYP1TRMWUw&#10;6RnqjgVGjk79BtUp7sBDE2YcugyaRnGZesBu8vkv3Ty0zMrUC5Lj7Zkm//9g+YfTg/3kSBhew4AD&#10;TE14ew/8qycGdi0zB3nrHPStZAIT55GyrLe+nJ5Gqn3pI0jdvweBQ2bHAAloaFwXWcE+CaLjAB7P&#10;pMshEB5TrosiXxWUcPQt8+WqKFIKVj69ts6HtxI6Ei8VdTjUhM5O9z7Ealj5FBKTedBK7JXWyXCH&#10;eqcdOTEUwD59E/pPYdqQvqLrYlGMBPwVYp6+P0F0KqCSteoqen0OYmWk7Y0RSWeBKT3esWRtJh4j&#10;dSOJYagHokRFr2KCSGsN4hGJdTAKFxcNLy2475T0KNqK+m9H5iQl+p3B4azz5TKqPBnL4mqBhrv0&#10;1JceZjhCVTRQMl53IW1G5M3ALQ6xUYnf50qmklGMifZpcaLaL+0U9bze2x8AAAD//wMAUEsDBBQA&#10;BgAIAAAAIQDJGI5b4QAAAAsBAAAPAAAAZHJzL2Rvd25yZXYueG1sTI/NTsMwEITvSLyDtUhcELXb&#10;VGkT4lQICQQ3KKi9uvE2ifBPsN00vD3LCY4zO5r9ptpM1rARQ+y9kzCfCWDoGq9710r4eH+8XQOL&#10;STmtjHco4RsjbOrLi0qV2p/dG47b1DIqcbFUErqUhpLz2HRoVZz5AR3djj5YlUiGluugzlRuDV8I&#10;kXOrekcfOjXgQ4fN5/ZkJayXz+M+vmSvuyY/miLdrManryDl9dV0fwcs4ZT+wvCLT+hQE9PBn5yO&#10;zJCe57QlSchEtgJGieUiK4AdyMkLAbyu+P8N9Q8AAAD//wMAUEsBAi0AFAAGAAgAAAAhALaDOJL+&#10;AAAA4QEAABMAAAAAAAAAAAAAAAAAAAAAAFtDb250ZW50X1R5cGVzXS54bWxQSwECLQAUAAYACAAA&#10;ACEAOP0h/9YAAACUAQAACwAAAAAAAAAAAAAAAAAvAQAAX3JlbHMvLnJlbHNQSwECLQAUAAYACAAA&#10;ACEAbz4udxQCAAAmBAAADgAAAAAAAAAAAAAAAAAuAgAAZHJzL2Uyb0RvYy54bWxQSwECLQAUAAYA&#10;CAAAACEAyRiOW+EAAAALAQAADwAAAAAAAAAAAAAAAABuBAAAZHJzL2Rvd25yZXYueG1sUEsFBgAA&#10;AAAEAAQA8wAAAHwFAAAAAA==&#10;">
                <v:textbox>
                  <w:txbxContent>
                    <w:p w14:paraId="48E22182" w14:textId="77777777" w:rsidR="00806F74" w:rsidRPr="008865F8" w:rsidRDefault="00806F74" w:rsidP="00806F74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3,343 progressed to Alzheimer’s disease dementia (A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7C10CB2" wp14:editId="5410DF21">
                <wp:simplePos x="0" y="0"/>
                <wp:positionH relativeFrom="margin">
                  <wp:posOffset>737235</wp:posOffset>
                </wp:positionH>
                <wp:positionV relativeFrom="paragraph">
                  <wp:posOffset>3519805</wp:posOffset>
                </wp:positionV>
                <wp:extent cx="1962785" cy="448310"/>
                <wp:effectExtent l="0" t="0" r="18415" b="27940"/>
                <wp:wrapSquare wrapText="bothSides"/>
                <wp:docPr id="16578545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785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2C48ED" w14:textId="77777777" w:rsidR="00806F74" w:rsidRPr="00BD10F2" w:rsidRDefault="00806F74" w:rsidP="00806F74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55 were diagnosed with vascular dementia (V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10CB2" id="_x0000_s1034" type="#_x0000_t202" style="position:absolute;margin-left:58.05pt;margin-top:277.15pt;width:154.55pt;height:35.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Ze4FAIAACYEAAAOAAAAZHJzL2Uyb0RvYy54bWysU9tu2zAMfR+wfxD0vjjJkjYx4hRdugwD&#10;ugvQ7QNkWY6FyaJGKbGzry8lp2nQbS/D/CCIJnVIHh6ubvrWsINCr8EWfDIac6ashErbXcG/f9u+&#10;WXDmg7CVMGBVwY/K85v161erzuVqCg2YSiEjEOvzzhW8CcHlWeZlo1rhR+CUJWcN2IpAJu6yCkVH&#10;6K3JpuPxVdYBVg5BKu/p793g5OuEX9dKhi917VVgpuBUW0gnprOMZ7ZeiXyHwjVansoQ/1BFK7Sl&#10;pGeoOxEE26P+DarVEsFDHUYS2gzqWkuVeqBuJuMX3Tw0wqnUC5Hj3Zkm//9g5efDg/uKLPTvoKcB&#10;pia8uwf5wzMLm0bYnbpFhK5RoqLEk0hZ1jmfn55Gqn3uI0jZfYKKhiz2ARJQX2MbWaE+GaHTAI5n&#10;0lUfmIwpl1fT68WcM0m+2WzxdpKmkon86bVDHz4oaFm8FBxpqAldHO59iNWI/CkkJvNgdLXVxiQD&#10;d+XGIDsIEsA2famBF2HGsq7gy/l0PhDwV4hx+v4E0epASja6LfjiHCTySNt7WyWdBaHNcKeSjT3x&#10;GKkbSAx92TNdEUBMEGktoToSsQiDcGnR6NIA/uKsI9EW3P/cC1ScmY+WhrOczGZR5cmYza+nZOCl&#10;p7z0CCsJquCBs+G6CWkzIm8WbmmItU78PldyKpnEmGg/LU5U+6Wdop7Xe/0IAAD//wMAUEsDBBQA&#10;BgAIAAAAIQDIPZsJ4QAAAAsBAAAPAAAAZHJzL2Rvd25yZXYueG1sTI/LTsMwEEX3SPyDNUhsEHWS&#10;JqENcSqEBKI7KAi2bjxNIvwItpuGv2dYwfJqju49U29mo9mEPgzOCkgXCTC0rVOD7QS8vT5cr4CF&#10;KK2S2lkU8I0BNs35WS0r5U72Badd7BiV2FBJAX2MY8V5aHs0MizciJZuB+eNjBR9x5WXJyo3mmdJ&#10;UnIjB0sLvRzxvsf2c3c0Alb50/QRtsvn97Y86HW8upkev7wQlxfz3S2wiHP8g+FXn9ShIae9O1oV&#10;mKaclimhAooiXwIjIs+KDNheQJnla+BNzf//0PwAAAD//wMAUEsBAi0AFAAGAAgAAAAhALaDOJL+&#10;AAAA4QEAABMAAAAAAAAAAAAAAAAAAAAAAFtDb250ZW50X1R5cGVzXS54bWxQSwECLQAUAAYACAAA&#10;ACEAOP0h/9YAAACUAQAACwAAAAAAAAAAAAAAAAAvAQAAX3JlbHMvLnJlbHNQSwECLQAUAAYACAAA&#10;ACEA5r2XuBQCAAAmBAAADgAAAAAAAAAAAAAAAAAuAgAAZHJzL2Uyb0RvYy54bWxQSwECLQAUAAYA&#10;CAAAACEAyD2bCeEAAAALAQAADwAAAAAAAAAAAAAAAABuBAAAZHJzL2Rvd25yZXYueG1sUEsFBgAA&#10;AAAEAAQA8wAAAHwFAAAAAA==&#10;">
                <v:textbox>
                  <w:txbxContent>
                    <w:p w14:paraId="262C48ED" w14:textId="77777777" w:rsidR="00806F74" w:rsidRPr="00BD10F2" w:rsidRDefault="00806F74" w:rsidP="00806F74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55 were diagnosed with vascular dementia (V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64CE65B" wp14:editId="6F2E0414">
                <wp:simplePos x="0" y="0"/>
                <wp:positionH relativeFrom="margin">
                  <wp:posOffset>0</wp:posOffset>
                </wp:positionH>
                <wp:positionV relativeFrom="paragraph">
                  <wp:posOffset>1388110</wp:posOffset>
                </wp:positionV>
                <wp:extent cx="2682240" cy="431800"/>
                <wp:effectExtent l="0" t="0" r="22860" b="2540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677A1" w14:textId="77777777" w:rsidR="00806F74" w:rsidRPr="00F9404F" w:rsidRDefault="00806F74" w:rsidP="00806F74">
                            <w:pPr>
                              <w:spacing w:line="276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22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767</w:t>
                            </w:r>
                            <w:r w:rsidRPr="00F9404F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Pr="00F9404F">
                              <w:rPr>
                                <w:sz w:val="20"/>
                                <w:szCs w:val="20"/>
                              </w:rPr>
                              <w:t xml:space="preserve">adults </w:t>
                            </w:r>
                            <w:r w:rsidRPr="00F9404F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without </w:t>
                            </w:r>
                            <w:r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dementia at baseline and with </w:t>
                            </w:r>
                            <w:r w:rsidRPr="00F9404F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>at least one follow-up assessment</w:t>
                            </w:r>
                          </w:p>
                          <w:p w14:paraId="09581290" w14:textId="77777777" w:rsidR="00806F74" w:rsidRPr="00F9404F" w:rsidRDefault="00806F74" w:rsidP="00806F74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CE65B" id="Text Box 4" o:spid="_x0000_s1035" type="#_x0000_t202" style="position:absolute;margin-left:0;margin-top:109.3pt;width:211.2pt;height:3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ecoFQIAACYEAAAOAAAAZHJzL2Uyb0RvYy54bWysk82O0zAQx+9IvIPlO00a2qUbNV0tXYqQ&#10;lg9p4QFcx2ksHI8Zu03K0zN2ut1qgQvCB8vjsf+e+c14eTN0hh0Ueg224tNJzpmyEmptdxX/9nXz&#10;asGZD8LWwoBVFT8qz29WL18se1eqAlowtUJGItaXvat4G4Irs8zLVnXCT8ApS84GsBOBTNxlNYqe&#10;1DuTFXl+lfWAtUOQynvavRudfJX0m0bJ8LlpvArMVJxiC2nGNG/jnK2WotyhcK2WpzDEP0TRCW3p&#10;0bPUnQiC7VH/JtVpieChCRMJXQZNo6VKOVA20/xZNg+tcCrlQnC8O2Py/09Wfjo8uC/IwvAWBipg&#10;SsK7e5DfPbOwboXdqVtE6Fslanp4GpFlvfPl6WpE7UsfRbb9R6ipyGIfIAkNDXaRCuXJSJ0KcDxD&#10;V0NgkjaLq0VRzMglyTd7PV3kqSqZKB9vO/ThvYKOxUXFkYqa1MXh3ocYjSgfj8THPBhdb7QxycDd&#10;dm2QHQQ1wCaNlMCzY8ayvuLX82I+AvirRJ7GnyQ6HaiTje4qTinQGHsrYntn69RnQWgzrilkY08c&#10;I7oRYhi2A9M1BRLvRqxbqI8EFmFsXPpotGgBf3LWU9NW3P/YC1ScmQ+WinM9nUWSIRmz+ZuCDLz0&#10;bC89wkqSqnjgbFyuQ/oZkZuFWypioxPfp0hOIVMzJuynjxO7/dJOp56+9+oXAAAA//8DAFBLAwQU&#10;AAYACAAAACEAhePcQd4AAAAIAQAADwAAAGRycy9kb3ducmV2LnhtbEyPwU7DMBBE70j8g7VIXFDr&#10;NEQmhDgVQgLBrZQKrm68TSLsdbDdNPw95gTH2VnNvKnXszVsQh8GRxJWywwYUuv0QJ2E3dvjogQW&#10;oiKtjCOU8I0B1s35Wa0q7U70itM2diyFUKiUhD7GseI8tD1aFZZuRErewXmrYpK+49qrUwq3hudZ&#10;JrhVA6WGXo340GP7uT1aCWXxPH2El+vNeysO5jZe3UxPX17Ky4v5/g5YxDn+PcMvfkKHJjHt3ZF0&#10;YEZCGhIl5KtSAEt2kecFsH26lEIAb2r+f0DzAwAA//8DAFBLAQItABQABgAIAAAAIQC2gziS/gAA&#10;AOEBAAATAAAAAAAAAAAAAAAAAAAAAABbQ29udGVudF9UeXBlc10ueG1sUEsBAi0AFAAGAAgAAAAh&#10;ADj9If/WAAAAlAEAAAsAAAAAAAAAAAAAAAAALwEAAF9yZWxzLy5yZWxzUEsBAi0AFAAGAAgAAAAh&#10;ABZl5ygVAgAAJgQAAA4AAAAAAAAAAAAAAAAALgIAAGRycy9lMm9Eb2MueG1sUEsBAi0AFAAGAAgA&#10;AAAhAIXj3EHeAAAACAEAAA8AAAAAAAAAAAAAAAAAbwQAAGRycy9kb3ducmV2LnhtbFBLBQYAAAAA&#10;BAAEAPMAAAB6BQAAAAA=&#10;">
                <v:textbox>
                  <w:txbxContent>
                    <w:p w14:paraId="0BF677A1" w14:textId="77777777" w:rsidR="00806F74" w:rsidRPr="00F9404F" w:rsidRDefault="00806F74" w:rsidP="00806F74">
                      <w:pPr>
                        <w:spacing w:line="276" w:lineRule="auto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22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,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767</w:t>
                      </w:r>
                      <w:r w:rsidRPr="00F9404F"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Pr="00F9404F">
                        <w:rPr>
                          <w:sz w:val="20"/>
                          <w:szCs w:val="20"/>
                        </w:rPr>
                        <w:t xml:space="preserve">adults </w:t>
                      </w:r>
                      <w:r w:rsidRPr="00F9404F"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without </w:t>
                      </w:r>
                      <w:r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dementia at baseline and with </w:t>
                      </w:r>
                      <w:r w:rsidRPr="00F9404F">
                        <w:rPr>
                          <w:sz w:val="20"/>
                          <w:szCs w:val="20"/>
                          <w:shd w:val="clear" w:color="auto" w:fill="FFFFFF"/>
                        </w:rPr>
                        <w:t>at least one follow-up assessment</w:t>
                      </w:r>
                    </w:p>
                    <w:p w14:paraId="09581290" w14:textId="77777777" w:rsidR="00806F74" w:rsidRPr="00F9404F" w:rsidRDefault="00806F74" w:rsidP="00806F74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35F56FF" wp14:editId="0B99457D">
                <wp:simplePos x="0" y="0"/>
                <wp:positionH relativeFrom="margin">
                  <wp:posOffset>1003300</wp:posOffset>
                </wp:positionH>
                <wp:positionV relativeFrom="paragraph">
                  <wp:posOffset>839470</wp:posOffset>
                </wp:positionV>
                <wp:extent cx="1652905" cy="448310"/>
                <wp:effectExtent l="0" t="0" r="23495" b="2794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2905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CE533" w14:textId="77777777" w:rsidR="00806F74" w:rsidRPr="00F9404F" w:rsidRDefault="00806F74" w:rsidP="00806F74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9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14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9404F">
                              <w:rPr>
                                <w:sz w:val="20"/>
                                <w:szCs w:val="20"/>
                              </w:rPr>
                              <w:t xml:space="preserve">participants with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ementia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F56FF" id="_x0000_s1036" type="#_x0000_t202" style="position:absolute;margin-left:79pt;margin-top:66.1pt;width:130.15pt;height:35.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dzDFQIAACcEAAAOAAAAZHJzL2Uyb0RvYy54bWysk82O0zAQx+9IvIPlO01a2qWNmq6WLkVI&#10;y4e08ACO4zQWjseM3SbL0zN2ut1qgQsiB8uTsf+e+c3M+nroDDsq9BpsyaeTnDNlJdTa7kv+7evu&#10;1ZIzH4SthQGrSv6gPL/evHyx7l2hZtCCqRUyErG+6F3J2xBckWVetqoTfgJOWXI2gJ0IZOI+q1H0&#10;pN6ZbJbnV1kPWDsEqbynv7ejk2+SftMoGT43jVeBmZJTbCGtmNYqrtlmLYo9CtdqeQpD/EMUndCW&#10;Hj1L3Yog2AH1b1KdlggemjCR0GXQNFqqlANlM82fZXPfCqdSLgTHuzMm//9k5afjvfuCLAxvYaAC&#10;piS8uwP53TML21bYvbpBhL5VoqaHpxFZ1jtfnK5G1L7wUaTqP0JNRRaHAEloaLCLVChPRupUgIcz&#10;dDUEJuOTV4vZKl9wJsk3ny9fT1NVMlE83nbow3sFHYubkiMVNamL450PMRpRPB6Jj3kwut5pY5KB&#10;+2prkB0FNcAufSmBZ8eMZX3JV4vZYgTwV4k8fX+S6HSgTja6K/nyfEgUEds7W6c+C0KbcU8hG3vi&#10;GNGNEMNQDUzXxCQhiFwrqB+ILMLYuTRptGkBf3LWU9eW3P84CFScmQ+WqrOazuexzZMxX7yZkYGX&#10;nurSI6wkqZIHzsbtNqTRiOAs3FAVG50AP0Vyipm6MXE/TU5s90s7nXqa780vAAAA//8DAFBLAwQU&#10;AAYACAAAACEAhT07UuEAAAALAQAADwAAAGRycy9kb3ducmV2LnhtbEyPwU7DMBBE70j8g7VIXFDr&#10;NCnFhDgVQgLRG7QIrm7sJhH2OthuGv6e5QS3He1o5k21npxlowmx9yhhMc+AGWy87rGV8LZ7nAlg&#10;MSnUyno0Er5NhHV9flapUvsTvppxm1pGIRhLJaFLaSg5j01nnIpzPxik38EHpxLJ0HId1InCneV5&#10;lq24Uz1SQ6cG89CZ5nN7dBLE8nn8iJvi5b1ZHexturoZn76ClJcX0/0dsGSm9GeGX3xCh5qY9v6I&#10;OjJL+lrQlkRHkefAyLFciALYXkKe5QJ4XfH/G+ofAAAA//8DAFBLAQItABQABgAIAAAAIQC2gziS&#10;/gAAAOEBAAATAAAAAAAAAAAAAAAAAAAAAABbQ29udGVudF9UeXBlc10ueG1sUEsBAi0AFAAGAAgA&#10;AAAhADj9If/WAAAAlAEAAAsAAAAAAAAAAAAAAAAALwEAAF9yZWxzLy5yZWxzUEsBAi0AFAAGAAgA&#10;AAAhALhh3MMVAgAAJwQAAA4AAAAAAAAAAAAAAAAALgIAAGRycy9lMm9Eb2MueG1sUEsBAi0AFAAG&#10;AAgAAAAhAIU9O1LhAAAACwEAAA8AAAAAAAAAAAAAAAAAbwQAAGRycy9kb3ducmV2LnhtbFBLBQYA&#10;AAAABAAEAPMAAAB9BQAAAAA=&#10;">
                <v:textbox>
                  <w:txbxContent>
                    <w:p w14:paraId="12CCE533" w14:textId="77777777" w:rsidR="00806F74" w:rsidRPr="00F9404F" w:rsidRDefault="00806F74" w:rsidP="00806F74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9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614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F9404F">
                        <w:rPr>
                          <w:sz w:val="20"/>
                          <w:szCs w:val="20"/>
                        </w:rPr>
                        <w:t xml:space="preserve">participants with </w:t>
                      </w:r>
                      <w:r>
                        <w:rPr>
                          <w:sz w:val="20"/>
                          <w:szCs w:val="20"/>
                        </w:rPr>
                        <w:t>dementia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0B7F84" wp14:editId="5E2799C8">
                <wp:simplePos x="0" y="0"/>
                <wp:positionH relativeFrom="column">
                  <wp:posOffset>242570</wp:posOffset>
                </wp:positionH>
                <wp:positionV relativeFrom="paragraph">
                  <wp:posOffset>767715</wp:posOffset>
                </wp:positionV>
                <wp:extent cx="0" cy="609600"/>
                <wp:effectExtent l="76200" t="0" r="57150" b="57150"/>
                <wp:wrapNone/>
                <wp:docPr id="1520683010" name="Ευθύγραμμο βέλος σύνδεσης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C64752" id="Ευθύγραμμο βέλος σύνδεσης 2" o:spid="_x0000_s1026" type="#_x0000_t32" style="position:absolute;margin-left:19.1pt;margin-top:60.45pt;width:0;height:4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7I7uAEAAL4DAAAOAAAAZHJzL2Uyb0RvYy54bWysU8mO2zAMvRfoPwi6N3ZyCFojzhwybS9F&#10;O+jyARpZsoXRBoqN7b8vJSdO0e1QzIXWwvfI90Qf7iZn2VlBMsG3fLupOVNehs74vuXfvr579Zqz&#10;hMJ3wgavWj6rxO+OL18cxtioXRiC7RQwIvGpGWPLB8TYVFWSg3IibUJUni51ACeQttBXHYiR2J2t&#10;dnW9r8YAXYQgVUp0er9c8mPh11pJ/KR1Ushsy6k3LBFKfMyxOh5E04OIg5GXNsR/dOGE8VR0pboX&#10;KNh3ML9ROSMhpKBxI4OrgtZGqqKB1GzrX9R8GURURQuZk+JqU3o+WvnxfPIPQDaMMTUpPkBWMWlw&#10;+Uv9samYNa9mqQmZXA4lne7rN/u6+FjdcBESvlfBsbxoeUIQph/wFLynFwmwLV6J84eEVJmAV0Au&#10;an2OKIx96zuGc6SxQTDC91bl96L0nFLdGi4rnK1a4J+VZqajFnelTJkldbLAzoKmoHvariyUmSHa&#10;WLuC6n+DLrkZpsp8rcBF1F+rrdmlYvC4Ap3xAf5UFadrq3rJv6petGbZj6Gby/MVO2hIij+Xgc5T&#10;+PO+wG+/3fEHAAAA//8DAFBLAwQUAAYACAAAACEAOTWCIt4AAAAJAQAADwAAAGRycy9kb3ducmV2&#10;LnhtbEyPTUvEMBCG74L/IYzgRdx0K5RubbqIsKB4kF0/zrNJbIrNpDTZ3dpf7+hFj/POwzvP1OvJ&#10;9+Jox9gFUrBcZCAs6WA6ahW8vmyuSxAxIRnsA1kFXzbCujk/q7Ey4URbe9ylVnAJxQoVuJSGSsqo&#10;nfUYF2GwxLuPMHpMPI6tNCOeuNz3Ms+yQnrsiC84HOy9s/pzd/AKrp6eS0T3WGzm91njnMqH7ZtW&#10;6vJiursFkeyU/mD40Wd1aNhpHw5kougV3JQ5k5zn2QoEA7/BXkG+LFYgm1r+/6D5BgAA//8DAFBL&#10;AQItABQABgAIAAAAIQC2gziS/gAAAOEBAAATAAAAAAAAAAAAAAAAAAAAAABbQ29udGVudF9UeXBl&#10;c10ueG1sUEsBAi0AFAAGAAgAAAAhADj9If/WAAAAlAEAAAsAAAAAAAAAAAAAAAAALwEAAF9yZWxz&#10;Ly5yZWxzUEsBAi0AFAAGAAgAAAAhAJHbsju4AQAAvgMAAA4AAAAAAAAAAAAAAAAALgIAAGRycy9l&#10;Mm9Eb2MueG1sUEsBAi0AFAAGAAgAAAAhADk1giLeAAAACQEAAA8AAAAAAAAAAAAAAAAAEg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437BA7" wp14:editId="27EB8206">
                <wp:simplePos x="0" y="0"/>
                <wp:positionH relativeFrom="column">
                  <wp:posOffset>270510</wp:posOffset>
                </wp:positionH>
                <wp:positionV relativeFrom="paragraph">
                  <wp:posOffset>1101090</wp:posOffset>
                </wp:positionV>
                <wp:extent cx="609600" cy="0"/>
                <wp:effectExtent l="0" t="76200" r="19050" b="95250"/>
                <wp:wrapNone/>
                <wp:docPr id="1281443762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E32BAF" id="Straight Arrow Connector 18" o:spid="_x0000_s1026" type="#_x0000_t32" style="position:absolute;margin-left:21.3pt;margin-top:86.7pt;width:48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ejXSid0AAAAKAQAADwAAAGRycy9kb3ducmV2&#10;LnhtbEyPTUvDQBCG74L/YRnBi9iNbYkhZlNEKCgepPXjPN1ds8HsbMhu25hf7xQEPc4zL+88U61G&#10;34mDHWIbSMHNLANhSQfTUqPg7XV9XYCICclgF8gq+LYRVvX5WYWlCUfa2MM2NYJLKJaowKXUl1JG&#10;7azHOAu9Jd59hsFj4nFopBnwyOW+k/Msy6XHlviCw94+OKu/tnuv4Or5pUB0T/l6+pg0Tql43Lxr&#10;pS4vxvs7EMmO6S8MJ31Wh5qddmFPJopOwXKec5L57WIJ4hRYFEx2v0TWlfz/Qv0DAAD//wMAUEsB&#10;Ai0AFAAGAAgAAAAhALaDOJL+AAAA4QEAABMAAAAAAAAAAAAAAAAAAAAAAFtDb250ZW50X1R5cGVz&#10;XS54bWxQSwECLQAUAAYACAAAACEAOP0h/9YAAACUAQAACwAAAAAAAAAAAAAAAAAvAQAAX3JlbHMv&#10;LnJlbHNQSwECLQAUAAYACAAAACEABUF2ZrgBAAC+AwAADgAAAAAAAAAAAAAAAAAuAgAAZHJzL2Uy&#10;b0RvYy54bWxQSwECLQAUAAYACAAAACEAejXSid0AAAAKAQAADwAAAAAAAAAAAAAAAAAS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0E7D72E" wp14:editId="2936BFA0">
                <wp:simplePos x="0" y="0"/>
                <wp:positionH relativeFrom="margin">
                  <wp:align>left</wp:align>
                </wp:positionH>
                <wp:positionV relativeFrom="paragraph">
                  <wp:posOffset>320040</wp:posOffset>
                </wp:positionV>
                <wp:extent cx="2667000" cy="441960"/>
                <wp:effectExtent l="0" t="0" r="19050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1828F" w14:textId="77777777" w:rsidR="00806F74" w:rsidRPr="00F9404F" w:rsidRDefault="00806F74" w:rsidP="00806F74">
                            <w:pPr>
                              <w:spacing w:line="276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2</w:t>
                            </w:r>
                            <w:r w:rsidRPr="00F9404F"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,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81</w:t>
                            </w:r>
                            <w:r w:rsidRPr="00F9404F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individuals at baseline with at least one follow-up 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7D72E" id="_x0000_s1037" type="#_x0000_t202" style="position:absolute;margin-left:0;margin-top:25.2pt;width:210pt;height:34.8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lrxGAIAACcEAAAOAAAAZHJzL2Uyb0RvYy54bWysk81u2zAMx+8D9g6C7oudIEkbo07Rpcsw&#10;oPsAuj2ALMuxMFnUKCV29vSj5DTNOuwyzAdBNKU/yR+pm9uhM+yg0GuwJZ9Ocs6UlVBruyv5t6/b&#10;N9ec+SBsLQxYVfKj8vx2/frVTe8KNYMWTK2QkYj1Re9K3obgiizzslWd8BNwypKzAexEIBN3WY2i&#10;J/XOZLM8X2Y9YO0QpPKe/t6PTr5O+k2jZPjcNF4FZkpOuYW0YlqruGbrG1HsULhWy1Ma4h+y6IS2&#10;FPQsdS+CYHvUf0h1WiJ4aMJEQpdB02ipUg1UzTR/Uc1jK5xKtRAc786Y/P+TlZ8Oj+4LsjC8hYEa&#10;mIrw7gHkd88sbFphd+oOEfpWiZoCTyOyrHe+OF2NqH3ho0jVf4Samiz2AZLQ0GAXqVCdjNSpAccz&#10;dDUEJunnbLm8ynNySfLN59PVMnUlE8XTbYc+vFfQsbgpOVJTk7o4PPgQsxHF05EYzIPR9VYbkwzc&#10;VRuD7CBoALbpSwW8OGYs60u+WswWI4C/SlCmMdkx6m+ROh1oko3uSn59PiSKiO2drdOcBaHNuKeU&#10;jT1xjOhGiGGoBqZrgpwoR64V1EciizBOLr002rSAPznraWpL7n/sBSrOzAdL3VlN5/M45smYL65m&#10;ZOClp7r0CCtJquSBs3G7CelpRHAW7qiLjU6AnzM55UzTmLifXk4c90s7nXp+3+tfAAAA//8DAFBL&#10;AwQUAAYACAAAACEAN32HKtwAAAAHAQAADwAAAGRycy9kb3ducmV2LnhtbEyPwU7DMBBE70j8g7VI&#10;XBB1gFDaNE6FkEDtDQqCqxtvkwh7HWw3DX/P9lRuu5rRzJtyOTorBgyx86TgZpKBQKq96ahR8PH+&#10;fD0DEZMmo60nVPCLEZbV+VmpC+MP9IbDJjWCQygWWkGbUl9IGesWnY4T3yOxtvPB6cRvaKQJ+sDh&#10;zsrbLJtKpzvihlb3+NRi/b3ZOwWzfDV8xfXd62c93dl5unoYXn6CUpcX4+MCRMIxncxwxGd0qJhp&#10;6/dkorAKeEhScJ/lIFjNuQzElm3HQ1al/M9f/QEAAP//AwBQSwECLQAUAAYACAAAACEAtoM4kv4A&#10;AADhAQAAEwAAAAAAAAAAAAAAAAAAAAAAW0NvbnRlbnRfVHlwZXNdLnhtbFBLAQItABQABgAIAAAA&#10;IQA4/SH/1gAAAJQBAAALAAAAAAAAAAAAAAAAAC8BAABfcmVscy8ucmVsc1BLAQItABQABgAIAAAA&#10;IQDkHlrxGAIAACcEAAAOAAAAAAAAAAAAAAAAAC4CAABkcnMvZTJvRG9jLnhtbFBLAQItABQABgAI&#10;AAAAIQA3fYcq3AAAAAcBAAAPAAAAAAAAAAAAAAAAAHIEAABkcnMvZG93bnJldi54bWxQSwUGAAAA&#10;AAQABADzAAAAewUAAAAA&#10;">
                <v:textbox>
                  <w:txbxContent>
                    <w:p w14:paraId="5981828F" w14:textId="77777777" w:rsidR="00806F74" w:rsidRPr="00F9404F" w:rsidRDefault="00806F74" w:rsidP="00806F74">
                      <w:pPr>
                        <w:spacing w:line="276" w:lineRule="auto"/>
                        <w:jc w:val="both"/>
                        <w:rPr>
                          <w:sz w:val="20"/>
                          <w:szCs w:val="20"/>
                        </w:rPr>
                      </w:pPr>
                      <w:r w:rsidRPr="00F9404F"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3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2</w:t>
                      </w:r>
                      <w:r w:rsidRPr="00F9404F"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,3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81</w:t>
                      </w:r>
                      <w:r w:rsidRPr="00F9404F">
                        <w:rPr>
                          <w:sz w:val="20"/>
                          <w:szCs w:val="20"/>
                          <w:shd w:val="clear" w:color="auto" w:fill="FFFFFF"/>
                        </w:rPr>
                        <w:t xml:space="preserve"> individuals at baseline with at least one follow-up assess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1C8C54" w14:textId="4522C8C1" w:rsidR="00806F74" w:rsidRDefault="00441090" w:rsidP="00806F74">
      <w:pPr>
        <w:pStyle w:val="Figurecaption"/>
        <w:spacing w:line="480" w:lineRule="auto"/>
        <w:jc w:val="both"/>
        <w:rPr>
          <w:sz w:val="20"/>
          <w:szCs w:val="20"/>
          <w:lang w:val="en-US"/>
        </w:rPr>
      </w:pPr>
      <w:r w:rsidRPr="00F9404F">
        <w:rPr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AC7095F" wp14:editId="44734C95">
                <wp:simplePos x="0" y="0"/>
                <wp:positionH relativeFrom="margin">
                  <wp:posOffset>737870</wp:posOffset>
                </wp:positionH>
                <wp:positionV relativeFrom="paragraph">
                  <wp:posOffset>2753995</wp:posOffset>
                </wp:positionV>
                <wp:extent cx="1963420" cy="449580"/>
                <wp:effectExtent l="0" t="0" r="17780" b="26670"/>
                <wp:wrapSquare wrapText="bothSides"/>
                <wp:docPr id="977154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342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25F985" w14:textId="17DB5E48" w:rsidR="00806F74" w:rsidRPr="00C56FD5" w:rsidRDefault="00806F74" w:rsidP="00806F74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08 developed frontotemporal dementia (FT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C7095F" id="_x0000_t202" coordsize="21600,21600" o:spt="202" path="m,l,21600r21600,l21600,xe">
                <v:stroke joinstyle="miter"/>
                <v:path gradientshapeok="t" o:connecttype="rect"/>
              </v:shapetype>
              <v:shape id="_x0000_s1037" type="#_x0000_t202" style="position:absolute;left:0;text-align:left;margin-left:58.1pt;margin-top:216.85pt;width:154.6pt;height:35.4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p49FAIAACcEAAAOAAAAZHJzL2Uyb0RvYy54bWysk82O0zAQx+9IvIPlO01b0qWNmq6WLkVI&#10;y4e08ACO4zQWjseM3SbL0zN2ut1qgQsiB8vOjP8z85vx+nroDDsq9BpsyWeTKWfKSqi13Zf829fd&#10;qyVnPghbCwNWlfxBeX69efli3btCzaEFUytkJGJ90buStyG4Isu8bFUn/AScsmRsADsR6Ij7rEbR&#10;k3pnsvl0epX1gLVDkMp7+ns7Gvkm6TeNkuFz03gVmCk55RbSimmt4ppt1qLYo3Ctlqc0xD9k0Qlt&#10;KehZ6lYEwQ6of5PqtETw0ISJhC6DptFSpRqomtn0WTX3rXAq1UJwvDtj8v9PVn463rsvyMLwFgZq&#10;YCrCuzuQ3z2zsG2F3asbROhbJWoKPIvIst754nQ1ovaFjyJV/xFqarI4BEhCQ4NdpEJ1MlKnBjyc&#10;oashMBlDrq5e53MySbLl+WqxTF3JRPF426EP7xV0LG5KjtTUpC6Odz7EbETx6BKDeTC63mlj0gH3&#10;1dYgOwoagF36UgHP3IxlfclXi/liBPBXiWn6/iTR6UCTbHRX8uXZSRQR2ztbpzkLQptxTykbe+IY&#10;0Y0Qw1ANTNfEJFGOXCuoH4gswji59NJo0wL+5KynqS25/3EQqDgzHyx1ZzXL8zjm6ZAv3kSueGmp&#10;Li3CSpIqeeBs3G5DehoRnIUb6mKjE+CnTE450zQm7qeXE8f98py8nt735hcAAAD//wMAUEsDBBQA&#10;BgAIAAAAIQAKJQAa4QAAAAsBAAAPAAAAZHJzL2Rvd25yZXYueG1sTI/BTsMwEETvSPyDtUhcEHWa&#10;OGkJcSqEBKI3KAiubuwmEfE62G4a/p7lBMfRPs28rTazHdhkfOgdSlguEmAGG6d7bCW8vT5cr4GF&#10;qFCrwaGR8G0CbOrzs0qV2p3wxUy72DIqwVAqCV2MY8l5aDpjVVi40SDdDs5bFSn6lmuvTlRuB54m&#10;ScGt6pEWOjWa+840n7ujlbAWT9NH2GbP701xGG7i1Wp6/PJSXl7Md7fAopnjHwy/+qQONTnt3RF1&#10;YAPlZZESKkFk2QoYESLNBbC9hDwROfC64v9/qH8AAAD//wMAUEsBAi0AFAAGAAgAAAAhALaDOJL+&#10;AAAA4QEAABMAAAAAAAAAAAAAAAAAAAAAAFtDb250ZW50X1R5cGVzXS54bWxQSwECLQAUAAYACAAA&#10;ACEAOP0h/9YAAACUAQAACwAAAAAAAAAAAAAAAAAvAQAAX3JlbHMvLnJlbHNQSwECLQAUAAYACAAA&#10;ACEAgYKePRQCAAAnBAAADgAAAAAAAAAAAAAAAAAuAgAAZHJzL2Uyb0RvYy54bWxQSwECLQAUAAYA&#10;CAAAACEACiUAGuEAAAALAQAADwAAAAAAAAAAAAAAAABuBAAAZHJzL2Rvd25yZXYueG1sUEsFBgAA&#10;AAAEAAQA8wAAAHwFAAAAAA==&#10;">
                <v:textbox>
                  <w:txbxContent>
                    <w:p w14:paraId="2125F985" w14:textId="17DB5E48" w:rsidR="00806F74" w:rsidRPr="00C56FD5" w:rsidRDefault="00806F74" w:rsidP="00806F74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08 developed frontotemporal dementia (FT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06F74">
        <w:rPr>
          <w:b/>
          <w:bCs/>
          <w:sz w:val="20"/>
          <w:szCs w:val="20"/>
        </w:rPr>
        <w:br w:type="page"/>
      </w:r>
      <w:r w:rsidR="00806F74">
        <w:rPr>
          <w:b/>
          <w:bCs/>
          <w:sz w:val="20"/>
          <w:szCs w:val="20"/>
        </w:rPr>
        <w:lastRenderedPageBreak/>
        <w:t xml:space="preserve">Supplementary </w:t>
      </w:r>
      <w:r w:rsidR="0035150B">
        <w:rPr>
          <w:b/>
          <w:bCs/>
          <w:sz w:val="20"/>
          <w:szCs w:val="20"/>
        </w:rPr>
        <w:t>Fig</w:t>
      </w:r>
      <w:r w:rsidR="00806F74">
        <w:rPr>
          <w:b/>
          <w:bCs/>
          <w:sz w:val="20"/>
          <w:szCs w:val="20"/>
        </w:rPr>
        <w:t xml:space="preserve">ure 2 </w:t>
      </w:r>
      <w:r w:rsidR="00806F74" w:rsidRPr="00D847EC">
        <w:rPr>
          <w:sz w:val="20"/>
          <w:szCs w:val="20"/>
        </w:rPr>
        <w:t>Radar plots</w:t>
      </w:r>
      <w:r w:rsidR="00806F74">
        <w:rPr>
          <w:sz w:val="20"/>
          <w:szCs w:val="20"/>
        </w:rPr>
        <w:t xml:space="preserve"> illustrating relative (to healthy controls) cognitive deficits per time point: 10 years prior to dementia onset, 3 years prior to dementia onset and at the time of the formal diagnosis. </w:t>
      </w:r>
      <w:r w:rsidR="00806F74">
        <w:rPr>
          <w:sz w:val="20"/>
          <w:szCs w:val="20"/>
          <w:lang w:val="en-US"/>
        </w:rPr>
        <w:t xml:space="preserve">The external regular pentagon represents the performance of those without cognitive impairment throughout the follow-up. Centripetally and respectively, the remaining pentagons correspond to 80%, 60%, 40% and 20% of the performance of the cognitively unimpaired sample. AD: </w:t>
      </w:r>
      <w:r w:rsidR="00806F74">
        <w:rPr>
          <w:sz w:val="20"/>
          <w:szCs w:val="20"/>
          <w:shd w:val="clear" w:color="auto" w:fill="FFFFFF"/>
        </w:rPr>
        <w:t>Alzheimer’s disease dementia; LBD: Lewy body dementia; VD: vascular dementia; FTD: frontotemporal dementia.</w:t>
      </w:r>
    </w:p>
    <w:p w14:paraId="30404490" w14:textId="77777777" w:rsidR="00806F74" w:rsidRDefault="00806F74" w:rsidP="00806F74">
      <w:pPr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F163C4A" wp14:editId="7313C39D">
            <wp:extent cx="2880000" cy="2879725"/>
            <wp:effectExtent l="0" t="0" r="15875" b="15875"/>
            <wp:docPr id="1298844795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442C96BA-8F7C-20BA-777C-D45C067F51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8444AFB" wp14:editId="4EFD5D38">
            <wp:extent cx="2880000" cy="2879725"/>
            <wp:effectExtent l="0" t="0" r="15875" b="15875"/>
            <wp:docPr id="384480941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361F8271-7057-B332-1846-6E664A953E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931E2F" w14:textId="77777777" w:rsidR="00806F74" w:rsidRPr="00DE366F" w:rsidRDefault="00806F74" w:rsidP="00806F74">
      <w:r>
        <w:rPr>
          <w:noProof/>
        </w:rPr>
        <w:drawing>
          <wp:inline distT="0" distB="0" distL="0" distR="0" wp14:anchorId="68EE059B" wp14:editId="0E5A0A77">
            <wp:extent cx="5760000" cy="2880000"/>
            <wp:effectExtent l="0" t="0" r="12700" b="15875"/>
            <wp:docPr id="2065708770" name="Γράφημα 1">
              <a:extLst xmlns:a="http://schemas.openxmlformats.org/drawingml/2006/main">
                <a:ext uri="{FF2B5EF4-FFF2-40B4-BE49-F238E27FC236}">
                  <a16:creationId xmlns:a16="http://schemas.microsoft.com/office/drawing/2014/main" id="{9547DC9F-DCFF-D540-0905-2D961B9A71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CA6F4C" w14:textId="22F9AAB2" w:rsidR="00806F74" w:rsidRDefault="00806F74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sectPr w:rsidR="00806F74" w:rsidSect="0040756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E8A0D" w14:textId="77777777" w:rsidR="0040756D" w:rsidRDefault="0040756D" w:rsidP="00806F74">
      <w:pPr>
        <w:spacing w:after="0" w:line="240" w:lineRule="auto"/>
      </w:pPr>
      <w:r>
        <w:separator/>
      </w:r>
    </w:p>
  </w:endnote>
  <w:endnote w:type="continuationSeparator" w:id="0">
    <w:p w14:paraId="7E7EF910" w14:textId="77777777" w:rsidR="0040756D" w:rsidRDefault="0040756D" w:rsidP="00806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148E1" w14:textId="77777777" w:rsidR="0040756D" w:rsidRDefault="0040756D" w:rsidP="00806F74">
      <w:pPr>
        <w:spacing w:after="0" w:line="240" w:lineRule="auto"/>
      </w:pPr>
      <w:r>
        <w:separator/>
      </w:r>
    </w:p>
  </w:footnote>
  <w:footnote w:type="continuationSeparator" w:id="0">
    <w:p w14:paraId="6805FF8F" w14:textId="77777777" w:rsidR="0040756D" w:rsidRDefault="0040756D" w:rsidP="00806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47"/>
    <w:rsid w:val="00032C3B"/>
    <w:rsid w:val="00085B5E"/>
    <w:rsid w:val="000D4EBB"/>
    <w:rsid w:val="000F05F2"/>
    <w:rsid w:val="001004BD"/>
    <w:rsid w:val="0016254B"/>
    <w:rsid w:val="00171CE5"/>
    <w:rsid w:val="00264D03"/>
    <w:rsid w:val="002B2C2E"/>
    <w:rsid w:val="002D0FED"/>
    <w:rsid w:val="002D3F47"/>
    <w:rsid w:val="0035150B"/>
    <w:rsid w:val="003911D5"/>
    <w:rsid w:val="00394241"/>
    <w:rsid w:val="003A65CF"/>
    <w:rsid w:val="0040756D"/>
    <w:rsid w:val="00441090"/>
    <w:rsid w:val="0047185D"/>
    <w:rsid w:val="0049664D"/>
    <w:rsid w:val="004A0738"/>
    <w:rsid w:val="004D3BBC"/>
    <w:rsid w:val="005413EF"/>
    <w:rsid w:val="0059055A"/>
    <w:rsid w:val="005957DA"/>
    <w:rsid w:val="005C0500"/>
    <w:rsid w:val="00621AE5"/>
    <w:rsid w:val="0062259F"/>
    <w:rsid w:val="006E38AA"/>
    <w:rsid w:val="006F5EBC"/>
    <w:rsid w:val="007272CF"/>
    <w:rsid w:val="007746CD"/>
    <w:rsid w:val="007D5D45"/>
    <w:rsid w:val="00806F74"/>
    <w:rsid w:val="00880C15"/>
    <w:rsid w:val="009B5BEE"/>
    <w:rsid w:val="009D5847"/>
    <w:rsid w:val="00AD71F9"/>
    <w:rsid w:val="00B16236"/>
    <w:rsid w:val="00B4479C"/>
    <w:rsid w:val="00BB2275"/>
    <w:rsid w:val="00BC02F7"/>
    <w:rsid w:val="00BC4783"/>
    <w:rsid w:val="00BC5B8F"/>
    <w:rsid w:val="00BD376A"/>
    <w:rsid w:val="00BF575B"/>
    <w:rsid w:val="00C5519B"/>
    <w:rsid w:val="00CC3B78"/>
    <w:rsid w:val="00CD6F71"/>
    <w:rsid w:val="00D073CC"/>
    <w:rsid w:val="00D52422"/>
    <w:rsid w:val="00E62F7B"/>
    <w:rsid w:val="00F6234E"/>
    <w:rsid w:val="00F91A60"/>
    <w:rsid w:val="00F9404F"/>
    <w:rsid w:val="00FE5DAF"/>
    <w:rsid w:val="00FE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B5E80"/>
  <w15:chartTrackingRefBased/>
  <w15:docId w15:val="{3DE106F8-A250-4A8B-80C2-06050834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5905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3">
    <w:name w:val="No Spacing"/>
    <w:uiPriority w:val="1"/>
    <w:qFormat/>
    <w:rsid w:val="00590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4">
    <w:name w:val="header"/>
    <w:basedOn w:val="a"/>
    <w:link w:val="Char"/>
    <w:uiPriority w:val="99"/>
    <w:unhideWhenUsed/>
    <w:rsid w:val="00806F7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806F74"/>
  </w:style>
  <w:style w:type="paragraph" w:styleId="a5">
    <w:name w:val="footer"/>
    <w:basedOn w:val="a"/>
    <w:link w:val="Char0"/>
    <w:uiPriority w:val="99"/>
    <w:unhideWhenUsed/>
    <w:rsid w:val="00806F7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806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fba5656fee5d9c0/Desktop/Unpublished/Predementia%20Cognitive%20Trajectories/Figure%204.od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fba5656fee5d9c0/Desktop/Unpublished/Predementia%20Cognitive%20Trajectories/Figure%204.od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fba5656fee5d9c0/Desktop/Unpublished/Predementia%20Cognitive%20Trajectories/Figure%204.od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-10 years prior to dementia onset</a:t>
            </a:r>
            <a:endParaRPr lang="el-G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title>
    <c:autoTitleDeleted val="0"/>
    <c:plotArea>
      <c:layout/>
      <c:radarChart>
        <c:radarStyle val="marker"/>
        <c:varyColors val="0"/>
        <c:ser>
          <c:idx val="0"/>
          <c:order val="0"/>
          <c:tx>
            <c:v>A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B$3:$B$7</c:f>
              <c:numCache>
                <c:formatCode>General</c:formatCode>
                <c:ptCount val="5"/>
                <c:pt idx="0">
                  <c:v>0.93284041897720271</c:v>
                </c:pt>
                <c:pt idx="1">
                  <c:v>0.87711993500558549</c:v>
                </c:pt>
                <c:pt idx="2">
                  <c:v>0.9786915887850467</c:v>
                </c:pt>
                <c:pt idx="3">
                  <c:v>0.92396251673360108</c:v>
                </c:pt>
                <c:pt idx="4">
                  <c:v>0.887931034482758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14-42B7-A2FB-37FF31ED594F}"/>
            </c:ext>
          </c:extLst>
        </c:ser>
        <c:ser>
          <c:idx val="1"/>
          <c:order val="1"/>
          <c:tx>
            <c:v>LBD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C$3:$C$7</c:f>
              <c:numCache>
                <c:formatCode>General</c:formatCode>
                <c:ptCount val="5"/>
                <c:pt idx="0">
                  <c:v>0.80876068376068377</c:v>
                </c:pt>
                <c:pt idx="1">
                  <c:v>0.72585931590889996</c:v>
                </c:pt>
                <c:pt idx="2">
                  <c:v>0.96448598130841123</c:v>
                </c:pt>
                <c:pt idx="3">
                  <c:v>0.78821954484605083</c:v>
                </c:pt>
                <c:pt idx="4">
                  <c:v>0.84482758620689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14-42B7-A2FB-37FF31ED594F}"/>
            </c:ext>
          </c:extLst>
        </c:ser>
        <c:ser>
          <c:idx val="2"/>
          <c:order val="2"/>
          <c:tx>
            <c:v>VD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D$3:$D$7</c:f>
              <c:numCache>
                <c:formatCode>General</c:formatCode>
                <c:ptCount val="5"/>
                <c:pt idx="0">
                  <c:v>0.83141131246567823</c:v>
                </c:pt>
                <c:pt idx="1">
                  <c:v>0.86856395816572807</c:v>
                </c:pt>
                <c:pt idx="2">
                  <c:v>0.94691588785046732</c:v>
                </c:pt>
                <c:pt idx="3">
                  <c:v>0.85649263721552882</c:v>
                </c:pt>
                <c:pt idx="4">
                  <c:v>0.89439655172413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14-42B7-A2FB-37FF31ED59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0214575"/>
        <c:axId val="1390209295"/>
      </c:radarChart>
      <c:catAx>
        <c:axId val="13902145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390209295"/>
        <c:crosses val="autoZero"/>
        <c:auto val="1"/>
        <c:lblAlgn val="ctr"/>
        <c:lblOffset val="100"/>
        <c:noMultiLvlLbl val="0"/>
      </c:catAx>
      <c:valAx>
        <c:axId val="1390209295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3902145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-3 years prior to dementia onset</a:t>
            </a:r>
            <a:endParaRPr lang="el-G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title>
    <c:autoTitleDeleted val="0"/>
    <c:plotArea>
      <c:layout/>
      <c:radarChart>
        <c:radarStyle val="marker"/>
        <c:varyColors val="0"/>
        <c:ser>
          <c:idx val="0"/>
          <c:order val="0"/>
          <c:tx>
            <c:v>A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F$3:$F$7</c:f>
              <c:numCache>
                <c:formatCode>General</c:formatCode>
                <c:ptCount val="5"/>
                <c:pt idx="0">
                  <c:v>0.79881406183820414</c:v>
                </c:pt>
                <c:pt idx="1">
                  <c:v>0.73375097885669538</c:v>
                </c:pt>
                <c:pt idx="2">
                  <c:v>0.90301641848033598</c:v>
                </c:pt>
                <c:pt idx="3">
                  <c:v>0.76007382343894181</c:v>
                </c:pt>
                <c:pt idx="4">
                  <c:v>0.514285714285714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DF-41CD-89DE-8D3D01D17F7D}"/>
            </c:ext>
          </c:extLst>
        </c:ser>
        <c:ser>
          <c:idx val="1"/>
          <c:order val="1"/>
          <c:tx>
            <c:v>LBD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G$3:$G$7</c:f>
              <c:numCache>
                <c:formatCode>General</c:formatCode>
                <c:ptCount val="5"/>
                <c:pt idx="0">
                  <c:v>0.66584289496910853</c:v>
                </c:pt>
                <c:pt idx="1">
                  <c:v>0.53687884154599441</c:v>
                </c:pt>
                <c:pt idx="2">
                  <c:v>0.91027109583810617</c:v>
                </c:pt>
                <c:pt idx="3">
                  <c:v>0.72931405721316522</c:v>
                </c:pt>
                <c:pt idx="4">
                  <c:v>0.635897435897435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DF-41CD-89DE-8D3D01D17F7D}"/>
            </c:ext>
          </c:extLst>
        </c:ser>
        <c:ser>
          <c:idx val="2"/>
          <c:order val="2"/>
          <c:tx>
            <c:v>FTLD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H$3:$H$7</c:f>
              <c:numCache>
                <c:formatCode>General</c:formatCode>
                <c:ptCount val="5"/>
                <c:pt idx="0">
                  <c:v>0.731149447567358</c:v>
                </c:pt>
                <c:pt idx="1">
                  <c:v>0.6849415204678363</c:v>
                </c:pt>
                <c:pt idx="2">
                  <c:v>0.80832378770523106</c:v>
                </c:pt>
                <c:pt idx="3">
                  <c:v>0.53768071362657643</c:v>
                </c:pt>
                <c:pt idx="4">
                  <c:v>0.583150183150183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DF-41CD-89DE-8D3D01D17F7D}"/>
            </c:ext>
          </c:extLst>
        </c:ser>
        <c:ser>
          <c:idx val="3"/>
          <c:order val="3"/>
          <c:tx>
            <c:v>VD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I$3:$I$7</c:f>
              <c:numCache>
                <c:formatCode>General</c:formatCode>
                <c:ptCount val="5"/>
                <c:pt idx="0">
                  <c:v>0.6811123149151318</c:v>
                </c:pt>
                <c:pt idx="1">
                  <c:v>0.62553862960490381</c:v>
                </c:pt>
                <c:pt idx="2">
                  <c:v>0.87819778541428029</c:v>
                </c:pt>
                <c:pt idx="3">
                  <c:v>0.75361427253152879</c:v>
                </c:pt>
                <c:pt idx="4">
                  <c:v>0.691575091575091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2DF-41CD-89DE-8D3D01D17F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0235695"/>
        <c:axId val="1390234255"/>
      </c:radarChart>
      <c:catAx>
        <c:axId val="1390235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390234255"/>
        <c:crosses val="autoZero"/>
        <c:auto val="1"/>
        <c:lblAlgn val="ctr"/>
        <c:lblOffset val="100"/>
        <c:noMultiLvlLbl val="0"/>
      </c:catAx>
      <c:valAx>
        <c:axId val="1390234255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390235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ementia onset</a:t>
            </a:r>
            <a:endParaRPr lang="el-G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title>
    <c:autoTitleDeleted val="0"/>
    <c:plotArea>
      <c:layout/>
      <c:radarChart>
        <c:radarStyle val="marker"/>
        <c:varyColors val="0"/>
        <c:ser>
          <c:idx val="0"/>
          <c:order val="0"/>
          <c:tx>
            <c:v>A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K$3:$K$7</c:f>
              <c:numCache>
                <c:formatCode>General</c:formatCode>
                <c:ptCount val="5"/>
                <c:pt idx="0">
                  <c:v>0.65847822619237517</c:v>
                </c:pt>
                <c:pt idx="1">
                  <c:v>0.56756626273354893</c:v>
                </c:pt>
                <c:pt idx="2">
                  <c:v>0.7865782286383145</c:v>
                </c:pt>
                <c:pt idx="3">
                  <c:v>0.57680151706700378</c:v>
                </c:pt>
                <c:pt idx="4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94-4287-A56B-5F519D13E8F7}"/>
            </c:ext>
          </c:extLst>
        </c:ser>
        <c:ser>
          <c:idx val="1"/>
          <c:order val="1"/>
          <c:tx>
            <c:v>LBD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L$3:$L$7</c:f>
              <c:numCache>
                <c:formatCode>General</c:formatCode>
                <c:ptCount val="5"/>
                <c:pt idx="0">
                  <c:v>0.45638474295190712</c:v>
                </c:pt>
                <c:pt idx="1">
                  <c:v>0.45403985787115714</c:v>
                </c:pt>
                <c:pt idx="2">
                  <c:v>0.82754584471322667</c:v>
                </c:pt>
                <c:pt idx="3">
                  <c:v>0.55910240202275596</c:v>
                </c:pt>
                <c:pt idx="4">
                  <c:v>0.4414035087719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94-4287-A56B-5F519D13E8F7}"/>
            </c:ext>
          </c:extLst>
        </c:ser>
        <c:ser>
          <c:idx val="2"/>
          <c:order val="2"/>
          <c:tx>
            <c:v>FTLD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M$3:$M$7</c:f>
              <c:numCache>
                <c:formatCode>General</c:formatCode>
                <c:ptCount val="5"/>
                <c:pt idx="0">
                  <c:v>0.53540856031128403</c:v>
                </c:pt>
                <c:pt idx="1">
                  <c:v>0.58548732506598933</c:v>
                </c:pt>
                <c:pt idx="2">
                  <c:v>0.46195864221615296</c:v>
                </c:pt>
                <c:pt idx="3">
                  <c:v>0.35745891276864727</c:v>
                </c:pt>
                <c:pt idx="4">
                  <c:v>0.305263157894736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94-4287-A56B-5F519D13E8F7}"/>
            </c:ext>
          </c:extLst>
        </c:ser>
        <c:ser>
          <c:idx val="3"/>
          <c:order val="3"/>
          <c:tx>
            <c:v>VD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Figure 4.ods]Φύλλο2'!$A$3:$A$7</c:f>
              <c:strCache>
                <c:ptCount val="5"/>
                <c:pt idx="0">
                  <c:v>Attention</c:v>
                </c:pt>
                <c:pt idx="1">
                  <c:v>Executive</c:v>
                </c:pt>
                <c:pt idx="2">
                  <c:v>Naming</c:v>
                </c:pt>
                <c:pt idx="3">
                  <c:v>Verbal fluency</c:v>
                </c:pt>
                <c:pt idx="4">
                  <c:v>Episodic memory</c:v>
                </c:pt>
              </c:strCache>
            </c:strRef>
          </c:cat>
          <c:val>
            <c:numRef>
              <c:f>'[Figure 4.ods]Φύλλο2'!$N$3:$N$7</c:f>
              <c:numCache>
                <c:formatCode>General</c:formatCode>
                <c:ptCount val="5"/>
                <c:pt idx="0">
                  <c:v>0.50799901550578386</c:v>
                </c:pt>
                <c:pt idx="1">
                  <c:v>0.47647225712317109</c:v>
                </c:pt>
                <c:pt idx="2">
                  <c:v>0.80569644947327346</c:v>
                </c:pt>
                <c:pt idx="3">
                  <c:v>0.58533501896333751</c:v>
                </c:pt>
                <c:pt idx="4">
                  <c:v>0.475087719298245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194-4287-A56B-5F519D13E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0216975"/>
        <c:axId val="1390223695"/>
      </c:radarChart>
      <c:catAx>
        <c:axId val="13902169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390223695"/>
        <c:crosses val="autoZero"/>
        <c:auto val="1"/>
        <c:lblAlgn val="ctr"/>
        <c:lblOffset val="100"/>
        <c:noMultiLvlLbl val="0"/>
      </c:catAx>
      <c:valAx>
        <c:axId val="1390223695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3902169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108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iampas</dc:creator>
  <cp:keywords/>
  <dc:description/>
  <cp:lastModifiedBy>LIAMPAS IOANNIS</cp:lastModifiedBy>
  <cp:revision>26</cp:revision>
  <dcterms:created xsi:type="dcterms:W3CDTF">2022-09-24T08:48:00Z</dcterms:created>
  <dcterms:modified xsi:type="dcterms:W3CDTF">2024-04-07T16:41:00Z</dcterms:modified>
</cp:coreProperties>
</file>